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10D6EF" w14:textId="39DA262F" w:rsidR="009574C2" w:rsidRPr="003422A8" w:rsidRDefault="0093249C" w:rsidP="009574C2">
      <w:pPr>
        <w:rPr>
          <w:rFonts w:ascii="Times New Roman" w:hAnsi="Times New Roman" w:cs="Times New Roman"/>
          <w:b/>
          <w:bCs/>
          <w:sz w:val="22"/>
        </w:rPr>
      </w:pPr>
      <w:r w:rsidRPr="003422A8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9574C2" w:rsidRPr="003422A8">
        <w:rPr>
          <w:rFonts w:ascii="Times New Roman" w:hAnsi="Times New Roman" w:cs="Times New Roman"/>
          <w:b/>
          <w:bCs/>
          <w:sz w:val="22"/>
        </w:rPr>
        <w:t>Table 1. The treatment of chronic HCV patients recruited in the study.</w:t>
      </w:r>
    </w:p>
    <w:tbl>
      <w:tblPr>
        <w:tblpPr w:leftFromText="180" w:rightFromText="180" w:vertAnchor="text" w:horzAnchor="margin" w:tblpY="141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2977"/>
        <w:gridCol w:w="3118"/>
      </w:tblGrid>
      <w:tr w:rsidR="009574C2" w:rsidRPr="003422A8" w14:paraId="35E33AAF" w14:textId="77777777" w:rsidTr="000107EF">
        <w:trPr>
          <w:trHeight w:val="273"/>
        </w:trPr>
        <w:tc>
          <w:tcPr>
            <w:tcW w:w="3119" w:type="dxa"/>
            <w:tcBorders>
              <w:left w:val="nil"/>
              <w:right w:val="nil"/>
            </w:tcBorders>
            <w:noWrap/>
            <w:vAlign w:val="center"/>
          </w:tcPr>
          <w:p w14:paraId="191275DA" w14:textId="77777777" w:rsidR="009574C2" w:rsidRPr="003422A8" w:rsidRDefault="009574C2" w:rsidP="000107EF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Treatment regime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noWrap/>
            <w:vAlign w:val="center"/>
          </w:tcPr>
          <w:p w14:paraId="743FFCAA" w14:textId="77777777" w:rsidR="009574C2" w:rsidRPr="003422A8" w:rsidRDefault="009574C2" w:rsidP="000107EF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SVR (n = 80)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55CD091B" w14:textId="77777777" w:rsidR="009574C2" w:rsidRPr="003422A8" w:rsidRDefault="009574C2" w:rsidP="000107EF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Non-SVR (n = 34)</w:t>
            </w:r>
          </w:p>
        </w:tc>
      </w:tr>
      <w:tr w:rsidR="009574C2" w:rsidRPr="003422A8" w14:paraId="4726F330" w14:textId="77777777" w:rsidTr="000107EF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F184C" w14:textId="77777777" w:rsidR="009574C2" w:rsidRPr="003422A8" w:rsidRDefault="009574C2" w:rsidP="000107EF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 xml:space="preserve">Treatment naïve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41BD0" w14:textId="77777777" w:rsidR="009574C2" w:rsidRPr="003422A8" w:rsidRDefault="009574C2" w:rsidP="000107E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3422A8">
              <w:rPr>
                <w:rFonts w:ascii="Times New Roman" w:hAnsi="Times New Roman" w:hint="eastAsia"/>
                <w:color w:val="000000"/>
                <w:sz w:val="22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CC3D" w14:textId="77777777" w:rsidR="009574C2" w:rsidRPr="003422A8" w:rsidRDefault="009574C2" w:rsidP="000107E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n =33 (97%)</w:t>
            </w:r>
          </w:p>
        </w:tc>
      </w:tr>
      <w:tr w:rsidR="009574C2" w:rsidRPr="003422A8" w14:paraId="4942BF8F" w14:textId="77777777" w:rsidTr="000107EF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C46AA" w14:textId="77777777" w:rsidR="009574C2" w:rsidRPr="003422A8" w:rsidRDefault="009574C2" w:rsidP="000107EF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 xml:space="preserve">Peginterferon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FB382" w14:textId="77777777" w:rsidR="009574C2" w:rsidRPr="003422A8" w:rsidRDefault="009574C2" w:rsidP="000107EF">
            <w:pPr>
              <w:rPr>
                <w:rFonts w:ascii="Times New Roman" w:hAnsi="Times New Roman"/>
                <w:color w:val="00000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n =</w:t>
            </w:r>
            <w:r w:rsidRPr="003422A8">
              <w:rPr>
                <w:rFonts w:ascii="Times New Roman" w:hAnsi="Times New Roman" w:hint="eastAsia"/>
                <w:color w:val="000000"/>
                <w:sz w:val="22"/>
              </w:rPr>
              <w:t>4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>4</w:t>
            </w:r>
            <w:r w:rsidRPr="003422A8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Pr="003422A8">
              <w:rPr>
                <w:rFonts w:ascii="Times New Roman" w:hAnsi="Times New Roman"/>
                <w:kern w:val="0"/>
                <w:sz w:val="22"/>
              </w:rPr>
              <w:t>(55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7492" w14:textId="77777777" w:rsidR="009574C2" w:rsidRPr="003422A8" w:rsidRDefault="009574C2" w:rsidP="000107EF">
            <w:pPr>
              <w:rPr>
                <w:rFonts w:ascii="Times New Roman" w:hAnsi="Times New Roman"/>
                <w:color w:val="00000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n =1</w:t>
            </w:r>
            <w:r w:rsidRPr="003422A8">
              <w:rPr>
                <w:rFonts w:ascii="Times New Roman" w:hAnsi="Times New Roman" w:hint="eastAsia"/>
                <w:kern w:val="0"/>
                <w:sz w:val="22"/>
              </w:rPr>
              <w:t xml:space="preserve">　</w:t>
            </w:r>
            <w:r w:rsidRPr="003422A8">
              <w:rPr>
                <w:rFonts w:ascii="Times New Roman" w:hAnsi="Times New Roman"/>
                <w:kern w:val="0"/>
                <w:sz w:val="22"/>
              </w:rPr>
              <w:t>(3%)</w:t>
            </w:r>
          </w:p>
        </w:tc>
      </w:tr>
      <w:tr w:rsidR="009574C2" w:rsidRPr="003422A8" w14:paraId="69992326" w14:textId="77777777" w:rsidTr="000107EF">
        <w:trPr>
          <w:trHeight w:val="18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BA578" w14:textId="77777777" w:rsidR="009574C2" w:rsidRPr="003422A8" w:rsidRDefault="009574C2" w:rsidP="000107EF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 xml:space="preserve">Direct-acting antiviral agents (DAAs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7C23C" w14:textId="77777777" w:rsidR="009574C2" w:rsidRPr="003422A8" w:rsidRDefault="009574C2" w:rsidP="000107EF">
            <w:pPr>
              <w:rPr>
                <w:rFonts w:ascii="Times New Roman" w:hAnsi="Times New Roman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n =</w:t>
            </w:r>
            <w:r w:rsidRPr="003422A8">
              <w:rPr>
                <w:rFonts w:ascii="Times New Roman" w:hAnsi="Times New Roman" w:hint="eastAsia"/>
                <w:sz w:val="22"/>
              </w:rPr>
              <w:t>3</w:t>
            </w:r>
            <w:r w:rsidRPr="003422A8">
              <w:rPr>
                <w:rFonts w:ascii="Times New Roman" w:hAnsi="Times New Roman"/>
                <w:sz w:val="22"/>
              </w:rPr>
              <w:t>3 (41.3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693D" w14:textId="77777777" w:rsidR="009574C2" w:rsidRPr="003422A8" w:rsidRDefault="009574C2" w:rsidP="000107EF">
            <w:pPr>
              <w:rPr>
                <w:rFonts w:ascii="Times New Roman" w:hAnsi="Times New Roman"/>
                <w:sz w:val="22"/>
              </w:rPr>
            </w:pPr>
            <w:r w:rsidRPr="003422A8">
              <w:rPr>
                <w:rFonts w:ascii="Times New Roman" w:hAnsi="Times New Roman" w:hint="eastAsia"/>
                <w:sz w:val="22"/>
              </w:rPr>
              <w:t>-</w:t>
            </w:r>
          </w:p>
        </w:tc>
      </w:tr>
      <w:tr w:rsidR="009574C2" w:rsidRPr="003422A8" w14:paraId="60B0906F" w14:textId="77777777" w:rsidTr="000107EF">
        <w:trPr>
          <w:trHeight w:val="259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E6486A" w14:textId="77777777" w:rsidR="009574C2" w:rsidRPr="003422A8" w:rsidRDefault="009574C2" w:rsidP="000107EF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Both DAAs and Peginterfer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74DBA8" w14:textId="77777777" w:rsidR="009574C2" w:rsidRPr="003422A8" w:rsidRDefault="009574C2" w:rsidP="000107EF">
            <w:pPr>
              <w:rPr>
                <w:rFonts w:ascii="Times New Roman" w:hAnsi="Times New Roman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n =</w:t>
            </w:r>
            <w:r w:rsidRPr="003422A8">
              <w:rPr>
                <w:rFonts w:ascii="Times New Roman" w:hAnsi="Times New Roman" w:hint="eastAsia"/>
                <w:sz w:val="22"/>
              </w:rPr>
              <w:t>3</w:t>
            </w:r>
            <w:r w:rsidRPr="003422A8">
              <w:rPr>
                <w:rFonts w:ascii="Times New Roman" w:hAnsi="Times New Roman"/>
                <w:sz w:val="22"/>
              </w:rPr>
              <w:t xml:space="preserve"> (3.7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B8B01" w14:textId="77777777" w:rsidR="009574C2" w:rsidRPr="003422A8" w:rsidRDefault="009574C2" w:rsidP="000107EF">
            <w:pPr>
              <w:rPr>
                <w:rFonts w:ascii="Times New Roman" w:hAnsi="Times New Roman"/>
                <w:sz w:val="22"/>
              </w:rPr>
            </w:pPr>
            <w:r w:rsidRPr="003422A8">
              <w:rPr>
                <w:rFonts w:ascii="Times New Roman" w:hAnsi="Times New Roman" w:hint="eastAsia"/>
                <w:sz w:val="22"/>
              </w:rPr>
              <w:t>-</w:t>
            </w:r>
          </w:p>
        </w:tc>
      </w:tr>
    </w:tbl>
    <w:p w14:paraId="427652F4" w14:textId="5A02BCF7" w:rsidR="009574C2" w:rsidRPr="003422A8" w:rsidRDefault="009574C2">
      <w:pPr>
        <w:rPr>
          <w:rFonts w:ascii="Times New Roman" w:hAnsi="Times New Roman" w:cs="Times New Roman"/>
          <w:b/>
          <w:bCs/>
          <w:sz w:val="22"/>
        </w:rPr>
      </w:pPr>
    </w:p>
    <w:p w14:paraId="36182A05" w14:textId="70A1E1D1" w:rsidR="009574C2" w:rsidRPr="003422A8" w:rsidRDefault="009574C2">
      <w:pPr>
        <w:rPr>
          <w:rFonts w:ascii="Times New Roman" w:hAnsi="Times New Roman" w:cs="Times New Roman"/>
          <w:b/>
          <w:bCs/>
          <w:sz w:val="22"/>
        </w:rPr>
      </w:pPr>
    </w:p>
    <w:p w14:paraId="0D60F38F" w14:textId="5B6C6653" w:rsidR="009574C2" w:rsidRPr="003422A8" w:rsidRDefault="009574C2">
      <w:pPr>
        <w:rPr>
          <w:rFonts w:ascii="Times New Roman" w:hAnsi="Times New Roman" w:cs="Times New Roman"/>
          <w:b/>
          <w:bCs/>
          <w:sz w:val="22"/>
        </w:rPr>
      </w:pPr>
    </w:p>
    <w:p w14:paraId="689E72E3" w14:textId="21AA6E85" w:rsidR="009574C2" w:rsidRPr="003422A8" w:rsidRDefault="009574C2">
      <w:pPr>
        <w:rPr>
          <w:rFonts w:ascii="Times New Roman" w:hAnsi="Times New Roman" w:cs="Times New Roman"/>
          <w:b/>
          <w:bCs/>
          <w:sz w:val="22"/>
        </w:rPr>
      </w:pPr>
    </w:p>
    <w:p w14:paraId="225EA80E" w14:textId="2461DC5B" w:rsidR="009574C2" w:rsidRPr="003422A8" w:rsidRDefault="009574C2">
      <w:pPr>
        <w:rPr>
          <w:rFonts w:ascii="Times New Roman" w:hAnsi="Times New Roman" w:cs="Times New Roman"/>
          <w:b/>
          <w:bCs/>
          <w:sz w:val="22"/>
        </w:rPr>
      </w:pPr>
    </w:p>
    <w:p w14:paraId="594F5C89" w14:textId="37CFC7F7" w:rsidR="009574C2" w:rsidRPr="003422A8" w:rsidRDefault="009574C2">
      <w:pPr>
        <w:rPr>
          <w:rFonts w:ascii="Times New Roman" w:hAnsi="Times New Roman" w:cs="Times New Roman"/>
          <w:b/>
          <w:bCs/>
          <w:sz w:val="22"/>
        </w:rPr>
      </w:pPr>
    </w:p>
    <w:p w14:paraId="393720C7" w14:textId="77777777" w:rsidR="00632810" w:rsidRPr="003422A8" w:rsidRDefault="00632810">
      <w:pPr>
        <w:rPr>
          <w:rFonts w:ascii="Times New Roman" w:hAnsi="Times New Roman" w:cs="Times New Roman"/>
          <w:b/>
          <w:bCs/>
          <w:sz w:val="22"/>
        </w:rPr>
      </w:pPr>
    </w:p>
    <w:p w14:paraId="597A9994" w14:textId="0E72249C" w:rsidR="000107EF" w:rsidRPr="003422A8" w:rsidRDefault="0093249C">
      <w:pPr>
        <w:rPr>
          <w:rFonts w:ascii="Times New Roman" w:hAnsi="Times New Roman" w:cs="Times New Roman"/>
          <w:b/>
          <w:bCs/>
          <w:sz w:val="22"/>
        </w:rPr>
      </w:pPr>
      <w:r w:rsidRPr="003422A8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0107EF" w:rsidRPr="003422A8">
        <w:rPr>
          <w:rFonts w:ascii="Times New Roman" w:hAnsi="Times New Roman" w:cs="Times New Roman"/>
          <w:b/>
          <w:bCs/>
          <w:sz w:val="22"/>
        </w:rPr>
        <w:t xml:space="preserve">Table 2. </w:t>
      </w:r>
      <w:r w:rsidR="000107EF" w:rsidRPr="003422A8">
        <w:rPr>
          <w:rFonts w:ascii="Times New Roman" w:hAnsi="Times New Roman" w:cs="Times New Roman"/>
          <w:b/>
          <w:bCs/>
          <w:kern w:val="0"/>
          <w:sz w:val="22"/>
        </w:rPr>
        <w:t>HCV genotype</w:t>
      </w:r>
      <w:r w:rsidR="00F754CD" w:rsidRPr="003422A8">
        <w:rPr>
          <w:rFonts w:ascii="Times New Roman" w:hAnsi="Times New Roman" w:cs="Times New Roman"/>
          <w:b/>
          <w:bCs/>
          <w:kern w:val="0"/>
          <w:sz w:val="22"/>
        </w:rPr>
        <w:t xml:space="preserve"> (GT)</w:t>
      </w:r>
      <w:r w:rsidR="00C95EB8" w:rsidRPr="003422A8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C95EB8" w:rsidRPr="003422A8">
        <w:rPr>
          <w:rFonts w:ascii="Times New Roman" w:hAnsi="Times New Roman" w:cs="Times New Roman"/>
          <w:b/>
          <w:bCs/>
          <w:sz w:val="22"/>
        </w:rPr>
        <w:t>in the study.</w:t>
      </w:r>
    </w:p>
    <w:tbl>
      <w:tblPr>
        <w:tblpPr w:leftFromText="180" w:rightFromText="180" w:vertAnchor="text" w:horzAnchor="margin" w:tblpY="141"/>
        <w:tblW w:w="4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2126"/>
      </w:tblGrid>
      <w:tr w:rsidR="00F754CD" w:rsidRPr="003422A8" w14:paraId="5C2B79B6" w14:textId="77777777" w:rsidTr="00B947D2">
        <w:trPr>
          <w:trHeight w:val="274"/>
        </w:trPr>
        <w:tc>
          <w:tcPr>
            <w:tcW w:w="2552" w:type="dxa"/>
            <w:tcBorders>
              <w:left w:val="nil"/>
              <w:right w:val="nil"/>
            </w:tcBorders>
            <w:noWrap/>
            <w:vAlign w:val="center"/>
          </w:tcPr>
          <w:p w14:paraId="34A81D5F" w14:textId="464BD1F1" w:rsidR="00F754CD" w:rsidRPr="003422A8" w:rsidRDefault="008B369D" w:rsidP="002F7F8D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HCV genotype (GT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</w:tcPr>
          <w:p w14:paraId="307B85E0" w14:textId="05ED0B67" w:rsidR="00F754CD" w:rsidRPr="003422A8" w:rsidRDefault="00AF6A6A" w:rsidP="002F7F8D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Number (percentage)</w:t>
            </w:r>
          </w:p>
        </w:tc>
      </w:tr>
      <w:tr w:rsidR="00F754CD" w:rsidRPr="003422A8" w14:paraId="63918384" w14:textId="77777777" w:rsidTr="00B947D2">
        <w:trPr>
          <w:trHeight w:val="2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9236C" w14:textId="14FE0592" w:rsidR="00F754CD" w:rsidRPr="003422A8" w:rsidRDefault="00F754CD" w:rsidP="002F7F8D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 xml:space="preserve">Missed dat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093B8" w14:textId="246E0867" w:rsidR="00F754CD" w:rsidRPr="003422A8" w:rsidRDefault="008B369D" w:rsidP="002F7F8D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n =15 (13.2%)</w:t>
            </w:r>
          </w:p>
        </w:tc>
      </w:tr>
      <w:tr w:rsidR="00F754CD" w:rsidRPr="003422A8" w14:paraId="7AD7DEA9" w14:textId="77777777" w:rsidTr="00B947D2">
        <w:trPr>
          <w:trHeight w:val="2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F5BEF" w14:textId="0C63FEE7" w:rsidR="00F754CD" w:rsidRPr="003422A8" w:rsidRDefault="008B369D" w:rsidP="002F7F8D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 w:cs="Times New Roman"/>
                <w:sz w:val="22"/>
              </w:rPr>
              <w:t>GT 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6B8C4" w14:textId="7B49F342" w:rsidR="00F754CD" w:rsidRPr="003422A8" w:rsidRDefault="008B369D" w:rsidP="002F7F8D">
            <w:pPr>
              <w:rPr>
                <w:rFonts w:ascii="Times New Roman" w:hAnsi="Times New Roman"/>
                <w:color w:val="00000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n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 xml:space="preserve"> =3  (3.0%)</w:t>
            </w:r>
          </w:p>
        </w:tc>
      </w:tr>
      <w:tr w:rsidR="008B369D" w:rsidRPr="003422A8" w14:paraId="768C8481" w14:textId="77777777" w:rsidTr="00B947D2">
        <w:trPr>
          <w:trHeight w:val="2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4316C" w14:textId="41D287F4" w:rsidR="008B369D" w:rsidRPr="003422A8" w:rsidRDefault="008B369D" w:rsidP="002F7F8D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 w:cs="Times New Roman"/>
                <w:sz w:val="22"/>
              </w:rPr>
              <w:t>GT 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8C5E4" w14:textId="7BD78221" w:rsidR="008B369D" w:rsidRPr="003422A8" w:rsidRDefault="008B369D" w:rsidP="002F7F8D">
            <w:pPr>
              <w:rPr>
                <w:rFonts w:ascii="Times New Roman" w:hAnsi="Times New Roman"/>
                <w:color w:val="00000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n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 xml:space="preserve"> =41 (41.4%)</w:t>
            </w:r>
          </w:p>
        </w:tc>
      </w:tr>
      <w:tr w:rsidR="008B369D" w:rsidRPr="003422A8" w14:paraId="40788EF1" w14:textId="77777777" w:rsidTr="00B947D2">
        <w:trPr>
          <w:trHeight w:val="2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9E160" w14:textId="004D5E2D" w:rsidR="008B369D" w:rsidRPr="003422A8" w:rsidRDefault="008B369D" w:rsidP="002F7F8D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 w:cs="Times New Roman"/>
                <w:sz w:val="22"/>
              </w:rPr>
              <w:t>GT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80EB3" w14:textId="677FD716" w:rsidR="008B369D" w:rsidRPr="003422A8" w:rsidRDefault="008B369D" w:rsidP="002F7F8D">
            <w:pPr>
              <w:rPr>
                <w:rFonts w:ascii="Times New Roman" w:hAnsi="Times New Roman"/>
                <w:color w:val="00000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n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 xml:space="preserve"> =51 (51.5%)</w:t>
            </w:r>
          </w:p>
        </w:tc>
      </w:tr>
      <w:tr w:rsidR="00F754CD" w:rsidRPr="003422A8" w14:paraId="01CE47FF" w14:textId="77777777" w:rsidTr="00B947D2">
        <w:trPr>
          <w:trHeight w:val="1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5E97D" w14:textId="14E7A98E" w:rsidR="00F754CD" w:rsidRPr="003422A8" w:rsidRDefault="008B369D" w:rsidP="002F7F8D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 w:cs="Times New Roman"/>
                <w:sz w:val="22"/>
              </w:rPr>
              <w:t>mixed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B3010" w14:textId="293C598B" w:rsidR="00F754CD" w:rsidRPr="003422A8" w:rsidRDefault="00F754CD" w:rsidP="002F7F8D">
            <w:pPr>
              <w:rPr>
                <w:rFonts w:ascii="Times New Roman" w:hAnsi="Times New Roman"/>
                <w:sz w:val="22"/>
              </w:rPr>
            </w:pPr>
          </w:p>
        </w:tc>
      </w:tr>
      <w:tr w:rsidR="00F754CD" w:rsidRPr="003422A8" w14:paraId="41BC1BC9" w14:textId="77777777" w:rsidTr="00B947D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CC346" w14:textId="0FF15886" w:rsidR="00F754CD" w:rsidRPr="003422A8" w:rsidRDefault="008B369D" w:rsidP="008B369D">
            <w:pPr>
              <w:widowControl/>
              <w:ind w:leftChars="100" w:left="240"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 w:cs="Times New Roman"/>
                <w:sz w:val="22"/>
              </w:rPr>
              <w:t>GT 1b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C32C4" w14:textId="14336907" w:rsidR="00F754CD" w:rsidRPr="003422A8" w:rsidRDefault="008B369D" w:rsidP="002F7F8D">
            <w:pPr>
              <w:rPr>
                <w:rFonts w:ascii="Times New Roman" w:hAnsi="Times New Roman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n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 xml:space="preserve"> =2  (2.0%)</w:t>
            </w:r>
          </w:p>
        </w:tc>
      </w:tr>
      <w:tr w:rsidR="008B369D" w:rsidRPr="003422A8" w14:paraId="3F14DA6A" w14:textId="77777777" w:rsidTr="00B947D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BDAA2" w14:textId="26B24D6C" w:rsidR="008B369D" w:rsidRPr="003422A8" w:rsidRDefault="008B369D" w:rsidP="008B369D">
            <w:pPr>
              <w:widowControl/>
              <w:ind w:leftChars="100" w:left="240"/>
              <w:rPr>
                <w:rFonts w:ascii="Times New Roman" w:hAnsi="Times New Roman" w:cs="Times New Roman"/>
                <w:sz w:val="22"/>
              </w:rPr>
            </w:pPr>
            <w:r w:rsidRPr="003422A8">
              <w:rPr>
                <w:rFonts w:ascii="Times New Roman" w:hAnsi="Times New Roman" w:cs="Times New Roman"/>
                <w:sz w:val="22"/>
              </w:rPr>
              <w:t xml:space="preserve">GT 1b/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F4487" w14:textId="577AE6FF" w:rsidR="008B369D" w:rsidRPr="003422A8" w:rsidRDefault="008B369D" w:rsidP="002F7F8D">
            <w:pPr>
              <w:rPr>
                <w:rFonts w:ascii="Times New Roman" w:hAnsi="Times New Roman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n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 xml:space="preserve"> =1  (1.0%)</w:t>
            </w:r>
          </w:p>
        </w:tc>
      </w:tr>
      <w:tr w:rsidR="008B369D" w:rsidRPr="003422A8" w14:paraId="26D5E5DC" w14:textId="77777777" w:rsidTr="00B947D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D3715A" w14:textId="24E111F1" w:rsidR="008B369D" w:rsidRPr="003422A8" w:rsidRDefault="008B369D" w:rsidP="008B369D">
            <w:pPr>
              <w:widowControl/>
              <w:ind w:leftChars="100" w:left="240"/>
              <w:rPr>
                <w:rFonts w:ascii="Times New Roman" w:hAnsi="Times New Roman" w:cs="Times New Roman"/>
                <w:sz w:val="22"/>
              </w:rPr>
            </w:pPr>
            <w:r w:rsidRPr="003422A8">
              <w:rPr>
                <w:rFonts w:ascii="Times New Roman" w:hAnsi="Times New Roman" w:cs="Times New Roman"/>
                <w:sz w:val="22"/>
              </w:rPr>
              <w:t>GT 2/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B069C1" w14:textId="7EF6CFD0" w:rsidR="008B369D" w:rsidRPr="003422A8" w:rsidRDefault="008B369D" w:rsidP="002F7F8D">
            <w:pPr>
              <w:rPr>
                <w:rFonts w:ascii="Times New Roman" w:hAnsi="Times New Roman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n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 xml:space="preserve"> =1  (1.0%)</w:t>
            </w:r>
          </w:p>
        </w:tc>
      </w:tr>
    </w:tbl>
    <w:p w14:paraId="14C5A775" w14:textId="6E7EECBF" w:rsidR="000107EF" w:rsidRPr="003422A8" w:rsidRDefault="000107EF">
      <w:pPr>
        <w:rPr>
          <w:rFonts w:ascii="Times New Roman" w:hAnsi="Times New Roman" w:cs="Times New Roman"/>
          <w:b/>
          <w:bCs/>
          <w:sz w:val="22"/>
        </w:rPr>
      </w:pPr>
    </w:p>
    <w:p w14:paraId="164D4C88" w14:textId="2E7DBBAC" w:rsidR="000107EF" w:rsidRPr="003422A8" w:rsidRDefault="000107EF">
      <w:pPr>
        <w:rPr>
          <w:rFonts w:ascii="Times New Roman" w:hAnsi="Times New Roman" w:cs="Times New Roman"/>
          <w:b/>
          <w:bCs/>
          <w:sz w:val="22"/>
        </w:rPr>
      </w:pPr>
    </w:p>
    <w:p w14:paraId="28958D27" w14:textId="0C54D894" w:rsidR="000107EF" w:rsidRPr="003422A8" w:rsidRDefault="000107EF">
      <w:pPr>
        <w:rPr>
          <w:rFonts w:ascii="Times New Roman" w:hAnsi="Times New Roman" w:cs="Times New Roman"/>
          <w:b/>
          <w:bCs/>
          <w:sz w:val="22"/>
        </w:rPr>
      </w:pPr>
    </w:p>
    <w:p w14:paraId="2E055D37" w14:textId="6882D38C" w:rsidR="000107EF" w:rsidRPr="003422A8" w:rsidRDefault="000107EF">
      <w:pPr>
        <w:rPr>
          <w:rFonts w:ascii="Times New Roman" w:hAnsi="Times New Roman" w:cs="Times New Roman"/>
          <w:b/>
          <w:bCs/>
          <w:sz w:val="22"/>
        </w:rPr>
      </w:pPr>
    </w:p>
    <w:p w14:paraId="7DFA806A" w14:textId="0E1D6B8E" w:rsidR="000107EF" w:rsidRPr="003422A8" w:rsidRDefault="000107EF">
      <w:pPr>
        <w:rPr>
          <w:rFonts w:ascii="Times New Roman" w:hAnsi="Times New Roman" w:cs="Times New Roman"/>
          <w:b/>
          <w:bCs/>
          <w:sz w:val="22"/>
        </w:rPr>
      </w:pPr>
    </w:p>
    <w:p w14:paraId="19B3E29B" w14:textId="25091ABE" w:rsidR="000107EF" w:rsidRPr="003422A8" w:rsidRDefault="000107EF">
      <w:pPr>
        <w:rPr>
          <w:rFonts w:ascii="Times New Roman" w:hAnsi="Times New Roman" w:cs="Times New Roman"/>
          <w:b/>
          <w:bCs/>
          <w:sz w:val="22"/>
        </w:rPr>
      </w:pPr>
    </w:p>
    <w:p w14:paraId="5188CCF3" w14:textId="77777777" w:rsidR="008B369D" w:rsidRPr="003422A8" w:rsidRDefault="008B369D" w:rsidP="008B369D">
      <w:pPr>
        <w:rPr>
          <w:rFonts w:ascii="Times New Roman" w:hAnsi="Times New Roman" w:cs="Times New Roman"/>
          <w:sz w:val="22"/>
        </w:rPr>
      </w:pPr>
    </w:p>
    <w:p w14:paraId="02ABB53B" w14:textId="76DFED1B" w:rsidR="008B369D" w:rsidRPr="003422A8" w:rsidRDefault="008B369D" w:rsidP="008B369D">
      <w:pPr>
        <w:rPr>
          <w:rFonts w:ascii="Times New Roman" w:hAnsi="Times New Roman" w:cs="Times New Roman"/>
          <w:sz w:val="22"/>
        </w:rPr>
      </w:pPr>
    </w:p>
    <w:p w14:paraId="079809E4" w14:textId="6EC024A6" w:rsidR="008B369D" w:rsidRPr="003422A8" w:rsidRDefault="008B369D" w:rsidP="008B369D">
      <w:pPr>
        <w:rPr>
          <w:rFonts w:ascii="Times New Roman" w:hAnsi="Times New Roman" w:cs="Times New Roman"/>
          <w:sz w:val="22"/>
        </w:rPr>
      </w:pPr>
    </w:p>
    <w:p w14:paraId="5C4AF6AE" w14:textId="42E64D26" w:rsidR="008B369D" w:rsidRPr="003422A8" w:rsidRDefault="008B369D" w:rsidP="008B369D">
      <w:pPr>
        <w:rPr>
          <w:rFonts w:ascii="Times New Roman" w:hAnsi="Times New Roman" w:cs="Times New Roman"/>
          <w:sz w:val="22"/>
        </w:rPr>
      </w:pPr>
    </w:p>
    <w:p w14:paraId="1146D666" w14:textId="77777777" w:rsidR="00A81E69" w:rsidRPr="003422A8" w:rsidRDefault="00A81E69" w:rsidP="00C94D29">
      <w:pPr>
        <w:widowControl/>
        <w:rPr>
          <w:rFonts w:ascii="Times New Roman" w:hAnsi="Times New Roman" w:cs="Times New Roman"/>
          <w:sz w:val="22"/>
          <w:shd w:val="clear" w:color="auto" w:fill="FFFFFF" w:themeFill="background1"/>
        </w:rPr>
      </w:pPr>
    </w:p>
    <w:p w14:paraId="409234B7" w14:textId="4A1BAE31" w:rsidR="00A81E69" w:rsidRPr="003422A8" w:rsidRDefault="0093249C" w:rsidP="00C94D29">
      <w:pPr>
        <w:widowControl/>
        <w:rPr>
          <w:rFonts w:ascii="Times New Roman" w:hAnsi="Times New Roman" w:cs="Times New Roman"/>
          <w:b/>
          <w:bCs/>
          <w:sz w:val="22"/>
        </w:rPr>
      </w:pPr>
      <w:r w:rsidRPr="003422A8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A81E69" w:rsidRPr="003422A8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A81E69" w:rsidRPr="003422A8">
        <w:rPr>
          <w:rFonts w:ascii="Times New Roman" w:hAnsi="Times New Roman" w:cs="Times New Roman" w:hint="eastAsia"/>
          <w:b/>
          <w:bCs/>
          <w:sz w:val="22"/>
        </w:rPr>
        <w:t>3</w:t>
      </w:r>
      <w:r w:rsidR="00A81E69" w:rsidRPr="003422A8">
        <w:rPr>
          <w:rFonts w:ascii="Times New Roman" w:hAnsi="Times New Roman" w:cs="Times New Roman"/>
          <w:b/>
          <w:bCs/>
          <w:sz w:val="22"/>
        </w:rPr>
        <w:t xml:space="preserve">. </w:t>
      </w:r>
      <w:r w:rsidR="002F7F8D" w:rsidRPr="003422A8">
        <w:rPr>
          <w:rFonts w:ascii="Times New Roman" w:hAnsi="Times New Roman" w:cs="Times New Roman"/>
          <w:b/>
          <w:bCs/>
          <w:sz w:val="22"/>
        </w:rPr>
        <w:t>The liver fibrosis status of the recruited patients.</w:t>
      </w:r>
    </w:p>
    <w:tbl>
      <w:tblPr>
        <w:tblpPr w:leftFromText="180" w:rightFromText="180" w:vertAnchor="text" w:horzAnchor="margin" w:tblpY="141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2693"/>
        <w:gridCol w:w="3402"/>
      </w:tblGrid>
      <w:tr w:rsidR="00A81E69" w:rsidRPr="003422A8" w14:paraId="6450C2D1" w14:textId="77777777" w:rsidTr="002F7F8D">
        <w:trPr>
          <w:trHeight w:val="273"/>
        </w:trPr>
        <w:tc>
          <w:tcPr>
            <w:tcW w:w="3119" w:type="dxa"/>
            <w:tcBorders>
              <w:left w:val="nil"/>
              <w:right w:val="nil"/>
            </w:tcBorders>
            <w:noWrap/>
            <w:vAlign w:val="center"/>
          </w:tcPr>
          <w:p w14:paraId="6F6EFF7C" w14:textId="738F1F54" w:rsidR="00A81E69" w:rsidRPr="003422A8" w:rsidRDefault="005F05F7" w:rsidP="002F7F8D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 xml:space="preserve">Instrument </w:t>
            </w:r>
            <w:r w:rsidRPr="003422A8">
              <w:rPr>
                <w:rFonts w:ascii="Times New Roman" w:hAnsi="Times New Roman" w:hint="eastAsia"/>
                <w:kern w:val="0"/>
                <w:sz w:val="22"/>
              </w:rPr>
              <w:t>f</w:t>
            </w:r>
            <w:r w:rsidRPr="003422A8">
              <w:rPr>
                <w:rFonts w:ascii="Times New Roman" w:hAnsi="Times New Roman"/>
                <w:kern w:val="0"/>
                <w:sz w:val="22"/>
              </w:rPr>
              <w:t>or assessing liver fibrosis statu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noWrap/>
            <w:vAlign w:val="center"/>
          </w:tcPr>
          <w:p w14:paraId="104C26A5" w14:textId="44417A91" w:rsidR="00A81E69" w:rsidRPr="003422A8" w:rsidRDefault="002F7F8D" w:rsidP="002F7F8D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Metavir score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4733F50" w14:textId="39CE75C5" w:rsidR="00A81E69" w:rsidRPr="003422A8" w:rsidRDefault="002F7F8D" w:rsidP="002F7F8D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FIB-4 score</w:t>
            </w:r>
          </w:p>
        </w:tc>
      </w:tr>
      <w:tr w:rsidR="00A81E69" w:rsidRPr="003422A8" w14:paraId="6E2C2232" w14:textId="77777777" w:rsidTr="002F7F8D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EB534" w14:textId="5CB98D14" w:rsidR="00A81E69" w:rsidRPr="003422A8" w:rsidRDefault="002F7F8D" w:rsidP="002F7F8D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 xml:space="preserve">Available data / total </w:t>
            </w:r>
            <w:r w:rsidRPr="003422A8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3422A8">
              <w:rPr>
                <w:rFonts w:ascii="Times New Roman" w:hAnsi="Times New Roman"/>
                <w:kern w:val="0"/>
                <w:sz w:val="22"/>
              </w:rPr>
              <w:t>atient numb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A473C" w14:textId="27BA6371" w:rsidR="00A81E69" w:rsidRPr="003422A8" w:rsidRDefault="002F7F8D" w:rsidP="002F7F8D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3422A8">
              <w:rPr>
                <w:rFonts w:ascii="Times New Roman" w:hAnsi="Times New Roman"/>
                <w:color w:val="000000"/>
                <w:sz w:val="22"/>
              </w:rPr>
              <w:t>3</w:t>
            </w:r>
            <w:r w:rsidR="00FD5109" w:rsidRPr="003422A8"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 w:rsidR="00020AC9" w:rsidRPr="003422A8">
              <w:rPr>
                <w:rFonts w:ascii="Times New Roman" w:hAnsi="Times New Roman"/>
                <w:color w:val="000000"/>
                <w:sz w:val="22"/>
              </w:rPr>
              <w:t>18</w:t>
            </w:r>
            <w:r w:rsidR="00FD5109" w:rsidRPr="003422A8">
              <w:rPr>
                <w:rFonts w:ascii="Times New Roman" w:hAnsi="Times New Roman"/>
                <w:color w:val="000000"/>
                <w:sz w:val="22"/>
              </w:rPr>
              <w:t>.</w:t>
            </w:r>
            <w:r w:rsidR="00020AC9" w:rsidRPr="003422A8">
              <w:rPr>
                <w:rFonts w:ascii="Times New Roman" w:hAnsi="Times New Roman"/>
                <w:color w:val="000000"/>
                <w:sz w:val="22"/>
              </w:rPr>
              <w:t>2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>%) / 1</w:t>
            </w:r>
            <w:r w:rsidR="00020AC9" w:rsidRPr="003422A8">
              <w:rPr>
                <w:rFonts w:ascii="Times New Roman" w:hAnsi="Times New Roman" w:hint="eastAsia"/>
                <w:color w:val="000000"/>
                <w:sz w:val="22"/>
              </w:rPr>
              <w:t>8</w:t>
            </w:r>
            <w:r w:rsidR="00020AC9" w:rsidRPr="003422A8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9D3D" w14:textId="350A0627" w:rsidR="00A81E69" w:rsidRPr="003422A8" w:rsidRDefault="00167013" w:rsidP="002F7F8D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181</w:t>
            </w:r>
            <w:r w:rsidR="00A81E69" w:rsidRPr="003422A8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 w:rsidRPr="003422A8">
              <w:rPr>
                <w:rFonts w:ascii="Times New Roman" w:hAnsi="Times New Roman"/>
                <w:kern w:val="0"/>
                <w:sz w:val="22"/>
              </w:rPr>
              <w:t>100</w:t>
            </w:r>
            <w:r w:rsidR="00A81E69" w:rsidRPr="003422A8">
              <w:rPr>
                <w:rFonts w:ascii="Times New Roman" w:hAnsi="Times New Roman"/>
                <w:kern w:val="0"/>
                <w:sz w:val="22"/>
              </w:rPr>
              <w:t>%)</w:t>
            </w:r>
            <w:r w:rsidRPr="003422A8">
              <w:rPr>
                <w:rFonts w:ascii="Times New Roman" w:hAnsi="Times New Roman"/>
                <w:kern w:val="0"/>
                <w:sz w:val="22"/>
              </w:rPr>
              <w:t xml:space="preserve"> / 181</w:t>
            </w:r>
          </w:p>
        </w:tc>
      </w:tr>
      <w:tr w:rsidR="00FD5109" w:rsidRPr="003422A8" w14:paraId="070467A0" w14:textId="77777777" w:rsidTr="001263E7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37343" w14:textId="703CB5AB" w:rsidR="00FD5109" w:rsidRPr="003422A8" w:rsidRDefault="003B210A" w:rsidP="001263E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 w:hint="eastAsia"/>
                <w:kern w:val="0"/>
                <w:sz w:val="22"/>
              </w:rPr>
              <w:t>F</w:t>
            </w:r>
            <w:r w:rsidRPr="003422A8">
              <w:rPr>
                <w:rFonts w:ascii="Times New Roman" w:hAnsi="Times New Roman"/>
                <w:kern w:val="0"/>
                <w:sz w:val="22"/>
              </w:rPr>
              <w:t>0 / F1 / F2 / F3 / F4 (numbe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9B7C4" w14:textId="3E4B8CD4" w:rsidR="00FD5109" w:rsidRPr="003422A8" w:rsidRDefault="003B210A" w:rsidP="001263E7">
            <w:pPr>
              <w:rPr>
                <w:rFonts w:ascii="Times New Roman" w:hAnsi="Times New Roman"/>
                <w:color w:val="000000"/>
                <w:sz w:val="22"/>
              </w:rPr>
            </w:pPr>
            <w:r w:rsidRPr="003422A8"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 w:rsidR="003A4E5C" w:rsidRPr="003422A8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>/</w:t>
            </w:r>
            <w:r w:rsidR="003A4E5C" w:rsidRPr="003422A8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>9</w:t>
            </w:r>
            <w:r w:rsidR="003A4E5C" w:rsidRPr="003422A8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>/</w:t>
            </w:r>
            <w:r w:rsidR="003A4E5C" w:rsidRPr="003422A8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>4</w:t>
            </w:r>
            <w:r w:rsidR="003A4E5C" w:rsidRPr="003422A8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>/</w:t>
            </w:r>
            <w:r w:rsidR="003A4E5C" w:rsidRPr="003422A8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>1</w:t>
            </w:r>
            <w:r w:rsidR="003A4E5C" w:rsidRPr="003422A8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>/</w:t>
            </w:r>
            <w:r w:rsidR="003A4E5C" w:rsidRPr="003422A8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3422A8">
              <w:rPr>
                <w:rFonts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BFA8" w14:textId="511F6DF5" w:rsidR="00FD5109" w:rsidRPr="003422A8" w:rsidRDefault="003B210A" w:rsidP="001263E7">
            <w:pPr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 w:hint="eastAsia"/>
                <w:kern w:val="0"/>
                <w:sz w:val="22"/>
              </w:rPr>
              <w:t>-</w:t>
            </w:r>
          </w:p>
        </w:tc>
      </w:tr>
      <w:tr w:rsidR="001263E7" w:rsidRPr="003422A8" w14:paraId="04077318" w14:textId="77777777" w:rsidTr="001263E7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8CDE1" w14:textId="3FF8E018" w:rsidR="001263E7" w:rsidRPr="003422A8" w:rsidRDefault="001263E7" w:rsidP="001263E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 xml:space="preserve">mean </w:t>
            </w:r>
            <w:r w:rsidRPr="003422A8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3422A8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Pr="003422A8">
              <w:rPr>
                <w:rFonts w:ascii="Times New Roman" w:hAnsi="Times New Roman"/>
                <w:kern w:val="0"/>
                <w:sz w:val="22"/>
              </w:rPr>
              <w:t>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EF200" w14:textId="7CFACC80" w:rsidR="001263E7" w:rsidRPr="003422A8" w:rsidRDefault="00243FAC" w:rsidP="001263E7">
            <w:pPr>
              <w:rPr>
                <w:rFonts w:ascii="Times New Roman" w:hAnsi="Times New Roman"/>
                <w:color w:val="000000"/>
                <w:sz w:val="22"/>
              </w:rPr>
            </w:pPr>
            <w:r w:rsidRPr="003422A8">
              <w:rPr>
                <w:rFonts w:ascii="Times New Roman" w:hAnsi="Times New Roman" w:hint="eastAsia"/>
                <w:color w:val="000000"/>
                <w:sz w:val="22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CBDC" w14:textId="29752D39" w:rsidR="001263E7" w:rsidRPr="003422A8" w:rsidRDefault="001263E7" w:rsidP="001263E7">
            <w:pPr>
              <w:rPr>
                <w:rFonts w:ascii="Times New Roman" w:hAnsi="Times New Roman"/>
                <w:color w:val="00000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>2.66 ± 6.01</w:t>
            </w:r>
          </w:p>
        </w:tc>
      </w:tr>
      <w:tr w:rsidR="001263E7" w:rsidRPr="003422A8" w14:paraId="76D2CCC6" w14:textId="77777777" w:rsidTr="001263E7">
        <w:trPr>
          <w:trHeight w:val="18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D70DBA" w14:textId="26091654" w:rsidR="001263E7" w:rsidRPr="003422A8" w:rsidRDefault="001263E7" w:rsidP="001263E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3422A8">
              <w:rPr>
                <w:rFonts w:ascii="Times New Roman" w:hAnsi="Times New Roman"/>
                <w:kern w:val="0"/>
                <w:sz w:val="22"/>
              </w:rPr>
              <w:t xml:space="preserve">Range 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366047" w14:textId="3C8433ED" w:rsidR="001263E7" w:rsidRPr="003422A8" w:rsidRDefault="00243FAC" w:rsidP="001263E7">
            <w:pPr>
              <w:rPr>
                <w:rFonts w:ascii="Times New Roman" w:hAnsi="Times New Roman"/>
                <w:sz w:val="22"/>
              </w:rPr>
            </w:pPr>
            <w:r w:rsidRPr="003422A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8571D" w14:textId="3CD3C541" w:rsidR="001263E7" w:rsidRPr="003422A8" w:rsidRDefault="001263E7" w:rsidP="001263E7">
            <w:pPr>
              <w:rPr>
                <w:rFonts w:ascii="Times New Roman" w:hAnsi="Times New Roman"/>
                <w:sz w:val="22"/>
              </w:rPr>
            </w:pPr>
            <w:r w:rsidRPr="003422A8">
              <w:rPr>
                <w:rFonts w:ascii="Times New Roman" w:hAnsi="Times New Roman"/>
                <w:sz w:val="22"/>
              </w:rPr>
              <w:t>0.80-81.25</w:t>
            </w:r>
          </w:p>
        </w:tc>
      </w:tr>
    </w:tbl>
    <w:p w14:paraId="2269DD6F" w14:textId="77777777" w:rsidR="00760612" w:rsidRPr="003422A8" w:rsidRDefault="00760612" w:rsidP="00C94D29">
      <w:pPr>
        <w:widowControl/>
        <w:rPr>
          <w:rFonts w:ascii="Times New Roman" w:hAnsi="Times New Roman" w:cs="Times New Roman"/>
          <w:sz w:val="22"/>
          <w:shd w:val="clear" w:color="auto" w:fill="FFFFFF" w:themeFill="background1"/>
        </w:rPr>
      </w:pPr>
    </w:p>
    <w:p w14:paraId="627370B7" w14:textId="77777777" w:rsidR="00760612" w:rsidRPr="003422A8" w:rsidRDefault="00760612" w:rsidP="00C94D29">
      <w:pPr>
        <w:widowControl/>
        <w:rPr>
          <w:rFonts w:ascii="Times New Roman" w:hAnsi="Times New Roman" w:cs="Times New Roman"/>
          <w:sz w:val="22"/>
          <w:shd w:val="clear" w:color="auto" w:fill="FFFFFF" w:themeFill="background1"/>
        </w:rPr>
      </w:pPr>
    </w:p>
    <w:p w14:paraId="0E879EE1" w14:textId="77777777" w:rsidR="00760612" w:rsidRPr="003422A8" w:rsidRDefault="00760612" w:rsidP="00C94D29">
      <w:pPr>
        <w:widowControl/>
        <w:rPr>
          <w:rFonts w:ascii="Times New Roman" w:hAnsi="Times New Roman" w:cs="Times New Roman"/>
          <w:sz w:val="22"/>
          <w:shd w:val="clear" w:color="auto" w:fill="FFFFFF" w:themeFill="background1"/>
        </w:rPr>
      </w:pPr>
    </w:p>
    <w:p w14:paraId="4AD51E0F" w14:textId="77777777" w:rsidR="00760612" w:rsidRPr="003422A8" w:rsidRDefault="00760612" w:rsidP="00C94D29">
      <w:pPr>
        <w:widowControl/>
        <w:rPr>
          <w:rFonts w:ascii="Times New Roman" w:hAnsi="Times New Roman" w:cs="Times New Roman"/>
          <w:sz w:val="22"/>
          <w:shd w:val="clear" w:color="auto" w:fill="FFFFFF" w:themeFill="background1"/>
        </w:rPr>
      </w:pPr>
    </w:p>
    <w:p w14:paraId="26B097F9" w14:textId="77777777" w:rsidR="00760612" w:rsidRPr="003422A8" w:rsidRDefault="00760612" w:rsidP="00C94D29">
      <w:pPr>
        <w:widowControl/>
        <w:rPr>
          <w:rFonts w:ascii="Times New Roman" w:hAnsi="Times New Roman" w:cs="Times New Roman"/>
          <w:sz w:val="22"/>
          <w:shd w:val="clear" w:color="auto" w:fill="FFFFFF" w:themeFill="background1"/>
        </w:rPr>
      </w:pPr>
    </w:p>
    <w:p w14:paraId="41896BE6" w14:textId="6CEEF818" w:rsidR="00A81E69" w:rsidRPr="003422A8" w:rsidRDefault="006035BF" w:rsidP="00C94D29">
      <w:pPr>
        <w:widowControl/>
        <w:rPr>
          <w:rFonts w:ascii="Times New Roman" w:hAnsi="Times New Roman" w:cs="Times New Roman"/>
          <w:sz w:val="22"/>
          <w:shd w:val="clear" w:color="auto" w:fill="FFFFFF" w:themeFill="background1"/>
        </w:rPr>
      </w:pPr>
      <w:r w:rsidRPr="003422A8">
        <w:rPr>
          <w:rFonts w:ascii="Times New Roman" w:hAnsi="Times New Roman" w:cs="Times New Roman"/>
          <w:sz w:val="22"/>
          <w:shd w:val="clear" w:color="auto" w:fill="FFFFFF" w:themeFill="background1"/>
        </w:rPr>
        <w:br w:type="page"/>
      </w:r>
    </w:p>
    <w:p w14:paraId="2A15168C" w14:textId="635A2015" w:rsidR="009659C5" w:rsidRPr="009659C5" w:rsidRDefault="0093249C"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9659C5">
        <w:rPr>
          <w:rFonts w:ascii="Times New Roman" w:hAnsi="Times New Roman" w:cs="Times New Roman"/>
          <w:b/>
          <w:bCs/>
        </w:rPr>
        <w:t xml:space="preserve"> </w:t>
      </w:r>
      <w:r w:rsidR="009659C5" w:rsidRPr="009659C5">
        <w:rPr>
          <w:rFonts w:ascii="Times New Roman" w:hAnsi="Times New Roman" w:cs="Times New Roman"/>
          <w:b/>
          <w:bCs/>
        </w:rPr>
        <w:t xml:space="preserve">Table </w:t>
      </w:r>
      <w:r w:rsidR="0018257A">
        <w:rPr>
          <w:rFonts w:ascii="Times New Roman" w:hAnsi="Times New Roman" w:cs="Times New Roman"/>
          <w:b/>
          <w:bCs/>
        </w:rPr>
        <w:t>4</w:t>
      </w:r>
      <w:r w:rsidR="009659C5">
        <w:rPr>
          <w:rFonts w:ascii="Times New Roman" w:hAnsi="Times New Roman" w:cs="Times New Roman"/>
          <w:b/>
          <w:bCs/>
        </w:rPr>
        <w:t xml:space="preserve">. </w:t>
      </w:r>
      <w:r w:rsidR="00F20F2D">
        <w:rPr>
          <w:rFonts w:ascii="Times New Roman" w:hAnsi="Times New Roman" w:cs="Times New Roman"/>
          <w:b/>
          <w:bCs/>
        </w:rPr>
        <w:t>R</w:t>
      </w:r>
      <w:r w:rsidR="00F20F2D" w:rsidRPr="00F20F2D">
        <w:rPr>
          <w:rFonts w:ascii="Times New Roman" w:hAnsi="Times New Roman" w:cs="Times New Roman"/>
          <w:b/>
          <w:bCs/>
        </w:rPr>
        <w:t xml:space="preserve">elationship between depressive symptoms </w:t>
      </w:r>
      <w:r w:rsidR="00F20F2D">
        <w:rPr>
          <w:rFonts w:ascii="Times New Roman" w:hAnsi="Times New Roman" w:cs="Times New Roman"/>
          <w:b/>
          <w:bCs/>
        </w:rPr>
        <w:t xml:space="preserve">based on </w:t>
      </w:r>
      <w:r w:rsidR="00F20F2D" w:rsidRPr="009659C5">
        <w:rPr>
          <w:rFonts w:ascii="Times New Roman" w:hAnsi="Times New Roman" w:cs="Times New Roman"/>
          <w:b/>
          <w:bCs/>
        </w:rPr>
        <w:t>BDI-II</w:t>
      </w:r>
      <w:r w:rsidR="00F20F2D" w:rsidRPr="00F20F2D">
        <w:rPr>
          <w:rFonts w:ascii="Times New Roman" w:hAnsi="Times New Roman" w:cs="Times New Roman"/>
          <w:b/>
          <w:bCs/>
        </w:rPr>
        <w:t xml:space="preserve"> </w:t>
      </w:r>
      <w:r w:rsidR="00F20F2D">
        <w:rPr>
          <w:rFonts w:ascii="Times New Roman" w:hAnsi="Times New Roman" w:cs="Times New Roman"/>
          <w:b/>
          <w:bCs/>
        </w:rPr>
        <w:t xml:space="preserve">scale </w:t>
      </w:r>
      <w:r w:rsidR="00F20F2D" w:rsidRPr="00F20F2D">
        <w:rPr>
          <w:rFonts w:ascii="Times New Roman" w:hAnsi="Times New Roman" w:cs="Times New Roman"/>
          <w:b/>
          <w:bCs/>
        </w:rPr>
        <w:t xml:space="preserve">and </w:t>
      </w:r>
      <w:r w:rsidR="00F20F2D">
        <w:rPr>
          <w:rFonts w:ascii="Times New Roman" w:hAnsi="Times New Roman" w:cs="Times New Roman"/>
          <w:b/>
          <w:bCs/>
        </w:rPr>
        <w:t>HCV</w:t>
      </w:r>
      <w:r w:rsidR="00F20F2D" w:rsidRPr="00F20F2D">
        <w:rPr>
          <w:rFonts w:ascii="Times New Roman" w:hAnsi="Times New Roman" w:cs="Times New Roman"/>
          <w:b/>
          <w:bCs/>
        </w:rPr>
        <w:t xml:space="preserve"> genotype</w:t>
      </w:r>
      <w:r w:rsidR="00F20F2D">
        <w:rPr>
          <w:rFonts w:ascii="Times New Roman" w:hAnsi="Times New Roman" w:cs="Times New Roman"/>
          <w:b/>
          <w:bCs/>
        </w:rPr>
        <w:t>s</w:t>
      </w:r>
      <w:r w:rsidR="00AE1FCE">
        <w:rPr>
          <w:rFonts w:ascii="Times New Roman" w:hAnsi="Times New Roman" w:cs="Times New Roman"/>
          <w:b/>
          <w:bCs/>
        </w:rPr>
        <w:t>.</w:t>
      </w:r>
    </w:p>
    <w:tbl>
      <w:tblPr>
        <w:tblpPr w:leftFromText="180" w:rightFromText="180" w:vertAnchor="text" w:horzAnchor="margin" w:tblpXSpec="center" w:tblpY="141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417"/>
      </w:tblGrid>
      <w:tr w:rsidR="00E978B9" w:rsidRPr="00327555" w14:paraId="6C221C13" w14:textId="62F98EC9" w:rsidTr="00E978B9">
        <w:trPr>
          <w:trHeight w:val="273"/>
        </w:trPr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28BB9253" w14:textId="77777777" w:rsidR="00E978B9" w:rsidRPr="00327555" w:rsidRDefault="00E978B9" w:rsidP="00CD6299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327555">
              <w:rPr>
                <w:rFonts w:ascii="Times New Roman" w:hAnsi="Times New Roman"/>
                <w:kern w:val="0"/>
                <w:sz w:val="14"/>
                <w:szCs w:val="14"/>
              </w:rPr>
              <w:t>Variabl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3EE95172" w14:textId="6A46D191" w:rsidR="00E978B9" w:rsidRPr="00327555" w:rsidRDefault="00E978B9" w:rsidP="00CD6299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a</w:t>
            </w:r>
            <w:r w:rsidRPr="00327555">
              <w:rPr>
                <w:rFonts w:ascii="Times New Roman" w:hAnsi="Times New Roman"/>
                <w:kern w:val="0"/>
                <w:sz w:val="14"/>
                <w:szCs w:val="14"/>
              </w:rPr>
              <w:t xml:space="preserve"> (n =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 w:rsidRPr="00327555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FB088E" w14:textId="58155727" w:rsidR="00E978B9" w:rsidRPr="00327555" w:rsidRDefault="00E978B9" w:rsidP="00CD6299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b </w:t>
            </w:r>
            <w:r w:rsidRPr="00327555">
              <w:rPr>
                <w:rFonts w:ascii="Times New Roman" w:hAnsi="Times New Roman"/>
                <w:kern w:val="0"/>
                <w:sz w:val="14"/>
                <w:szCs w:val="14"/>
              </w:rPr>
              <w:t xml:space="preserve">(n =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4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59363E" w14:textId="5C69415D" w:rsidR="00E978B9" w:rsidRPr="00327555" w:rsidRDefault="00E978B9" w:rsidP="00CD6299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2 </w:t>
            </w:r>
            <w:r w:rsidRPr="00327555">
              <w:rPr>
                <w:rFonts w:ascii="Times New Roman" w:hAnsi="Times New Roman"/>
                <w:kern w:val="0"/>
                <w:sz w:val="14"/>
                <w:szCs w:val="14"/>
              </w:rPr>
              <w:t xml:space="preserve">(n =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5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2729A1" w14:textId="3F4EE95A" w:rsidR="00E978B9" w:rsidRPr="00327555" w:rsidRDefault="00E978B9" w:rsidP="00CD6299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0315C">
              <w:rPr>
                <w:rFonts w:ascii="Times New Roman" w:hAnsi="Times New Roman"/>
                <w:kern w:val="0"/>
                <w:sz w:val="14"/>
                <w:szCs w:val="14"/>
              </w:rPr>
              <w:t>1b/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327555">
              <w:rPr>
                <w:rFonts w:ascii="Times New Roman" w:hAnsi="Times New Roman"/>
                <w:kern w:val="0"/>
                <w:sz w:val="14"/>
                <w:szCs w:val="14"/>
              </w:rPr>
              <w:t xml:space="preserve">(n =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5A64AC0" w14:textId="773174C8" w:rsidR="00E978B9" w:rsidRPr="00327555" w:rsidRDefault="00E978B9" w:rsidP="00CD6299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0315C">
              <w:rPr>
                <w:rFonts w:ascii="Times New Roman" w:hAnsi="Times New Roman"/>
                <w:kern w:val="0"/>
                <w:sz w:val="14"/>
                <w:szCs w:val="14"/>
              </w:rPr>
              <w:t>1b/3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327555">
              <w:rPr>
                <w:rFonts w:ascii="Times New Roman" w:hAnsi="Times New Roman"/>
                <w:kern w:val="0"/>
                <w:sz w:val="14"/>
                <w:szCs w:val="14"/>
              </w:rPr>
              <w:t xml:space="preserve">(n =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24999E" w14:textId="3A3B1679" w:rsidR="00E978B9" w:rsidRPr="00327555" w:rsidRDefault="00E978B9" w:rsidP="00CD6299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0315C">
              <w:rPr>
                <w:rFonts w:ascii="Times New Roman" w:hAnsi="Times New Roman"/>
                <w:kern w:val="0"/>
                <w:sz w:val="14"/>
                <w:szCs w:val="14"/>
              </w:rPr>
              <w:t>2/4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327555">
              <w:rPr>
                <w:rFonts w:ascii="Times New Roman" w:hAnsi="Times New Roman"/>
                <w:kern w:val="0"/>
                <w:sz w:val="14"/>
                <w:szCs w:val="14"/>
              </w:rPr>
              <w:t xml:space="preserve">(n =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5716386" w14:textId="4F276F45" w:rsidR="00E978B9" w:rsidRPr="00327555" w:rsidRDefault="00E978B9" w:rsidP="00CD6299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327555">
              <w:rPr>
                <w:rFonts w:ascii="Times New Roman" w:hAnsi="Times New Roman"/>
                <w:kern w:val="0"/>
                <w:sz w:val="14"/>
                <w:szCs w:val="14"/>
              </w:rPr>
              <w:t>Statistic,</w:t>
            </w:r>
            <w:r w:rsidRPr="00327555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327555">
              <w:rPr>
                <w:rFonts w:ascii="Times New Roman" w:hAnsi="Times New Roman"/>
                <w:kern w:val="0"/>
                <w:sz w:val="14"/>
                <w:szCs w:val="14"/>
              </w:rPr>
              <w:t>-value</w:t>
            </w:r>
          </w:p>
        </w:tc>
      </w:tr>
      <w:tr w:rsidR="00E978B9" w:rsidRPr="00327555" w14:paraId="0191DB7C" w14:textId="405D96BA" w:rsidTr="00E978B9">
        <w:trPr>
          <w:trHeight w:val="2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BEA94" w14:textId="43FB778D" w:rsidR="00E978B9" w:rsidRPr="00327555" w:rsidRDefault="00E978B9" w:rsidP="00E05292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327555">
              <w:rPr>
                <w:rFonts w:ascii="Times New Roman" w:hAnsi="Times New Roman"/>
                <w:sz w:val="14"/>
                <w:szCs w:val="14"/>
              </w:rPr>
              <w:t xml:space="preserve">BDI-1: Sadnes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31C56" w14:textId="16133069" w:rsidR="00E978B9" w:rsidRPr="00327555" w:rsidRDefault="00E978B9" w:rsidP="00E05292">
            <w:pPr>
              <w:widowControl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327555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7171" w14:textId="51CA41D9" w:rsidR="00E978B9" w:rsidRPr="00327555" w:rsidRDefault="00E978B9" w:rsidP="00E05292">
            <w:pPr>
              <w:widowControl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0.05 </w:t>
            </w:r>
            <w:r w:rsidRPr="00327555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>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2293" w14:textId="036F33CE" w:rsidR="00E978B9" w:rsidRPr="00327555" w:rsidRDefault="00E978B9" w:rsidP="00E05292">
            <w:pPr>
              <w:widowControl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327555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F3E0" w14:textId="61190DE4" w:rsidR="00E978B9" w:rsidRPr="00327555" w:rsidRDefault="00E978B9" w:rsidP="00E05292">
            <w:pPr>
              <w:widowControl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327555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D20F" w14:textId="6E60A347" w:rsidR="00E978B9" w:rsidRPr="00327555" w:rsidRDefault="00E978B9" w:rsidP="00E05292">
            <w:pPr>
              <w:widowControl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327555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73A1" w14:textId="5B286FF5" w:rsidR="00E978B9" w:rsidRPr="00327555" w:rsidRDefault="00E978B9" w:rsidP="00E05292">
            <w:pPr>
              <w:widowControl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327555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327555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9BED" w14:textId="276F9DE9" w:rsidR="00E978B9" w:rsidRPr="00E95732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0.885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971</w:t>
            </w:r>
          </w:p>
        </w:tc>
      </w:tr>
      <w:tr w:rsidR="00E978B9" w:rsidRPr="00327555" w14:paraId="3D046034" w14:textId="0EC79222" w:rsidTr="00E978B9">
        <w:trPr>
          <w:trHeight w:val="2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DD1E7" w14:textId="6B31B666" w:rsidR="00E978B9" w:rsidRPr="00327555" w:rsidRDefault="00E978B9" w:rsidP="00E05292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2: Pessim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A6B0D" w14:textId="593352E3" w:rsidR="00E978B9" w:rsidRPr="00327555" w:rsidRDefault="00E978B9" w:rsidP="00E0529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0</w:t>
            </w: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4B07A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0A9E" w14:textId="2EDBE8F9" w:rsidR="00E978B9" w:rsidRPr="004B07AB" w:rsidRDefault="00E978B9" w:rsidP="00E0529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>0.2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4B07A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>0.5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5422" w14:textId="0FCF8162" w:rsidR="00E978B9" w:rsidRPr="004B07AB" w:rsidRDefault="00E978B9" w:rsidP="00E0529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>0.2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4B07A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0D75" w14:textId="47B74FC9" w:rsidR="00E978B9" w:rsidRPr="004B07AB" w:rsidRDefault="00E978B9" w:rsidP="00E0529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0</w:t>
            </w: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4B07A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1569" w14:textId="1BF6CF74" w:rsidR="00E978B9" w:rsidRPr="004B07AB" w:rsidRDefault="00E978B9" w:rsidP="00E0529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0</w:t>
            </w: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4B07A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4B07" w14:textId="35EF2701" w:rsidR="00E978B9" w:rsidRPr="004B07AB" w:rsidRDefault="00E978B9" w:rsidP="00E0529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0</w:t>
            </w: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4B07A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4B07AB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9BE2" w14:textId="51F6F538" w:rsidR="00E978B9" w:rsidRPr="00E95732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4.278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510</w:t>
            </w:r>
          </w:p>
        </w:tc>
      </w:tr>
      <w:tr w:rsidR="00E978B9" w:rsidRPr="00327555" w14:paraId="049DA5E6" w14:textId="72A8CA0D" w:rsidTr="00E978B9">
        <w:trPr>
          <w:trHeight w:val="18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B88EC" w14:textId="7D76ABC4" w:rsidR="00E978B9" w:rsidRPr="00352A74" w:rsidRDefault="00E978B9" w:rsidP="00E05292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3: Past fail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0C45D" w14:textId="7377254D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46A9" w14:textId="5ADD2123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12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2173" w14:textId="2ACEE390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16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AB48" w14:textId="0BE87AF6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09C8" w14:textId="52C5CB8D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ED0B" w14:textId="1F09B10B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5832" w14:textId="748C12EB" w:rsidR="00E978B9" w:rsidRPr="00E95732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0.747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980</w:t>
            </w:r>
          </w:p>
        </w:tc>
      </w:tr>
      <w:tr w:rsidR="00E978B9" w:rsidRPr="00327555" w14:paraId="14E84B6A" w14:textId="7CD78C05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21F41" w14:textId="43C319B4" w:rsidR="00E978B9" w:rsidRPr="00327555" w:rsidRDefault="00E978B9" w:rsidP="00E05292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4: Loss of plea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5CB05" w14:textId="447C65FD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33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916D" w14:textId="09A6CDDD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5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EE2C" w14:textId="59BF70C4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8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FA8E" w14:textId="6742253B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ED32" w14:textId="356CE99D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AC8B" w14:textId="68BE0C79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C9D8" w14:textId="443C47A8" w:rsidR="00E978B9" w:rsidRPr="00E95732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4.147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528</w:t>
            </w:r>
          </w:p>
        </w:tc>
      </w:tr>
      <w:tr w:rsidR="00E978B9" w:rsidRPr="00327555" w14:paraId="6C6EC166" w14:textId="1447E799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1D18A" w14:textId="1BDEFA6F" w:rsidR="00E978B9" w:rsidRPr="00352A74" w:rsidRDefault="00E978B9" w:rsidP="00E05292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5: Feeling of guil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05F2C" w14:textId="12AB33F8" w:rsidR="00E978B9" w:rsidRPr="007E2073" w:rsidRDefault="00E978B9" w:rsidP="00E05292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B3E2" w14:textId="1B70CA80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22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32DE" w14:textId="31EB1DE1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14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0EBF" w14:textId="20454EFE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50AD" w14:textId="550282CD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861A" w14:textId="0C460477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30DB" w14:textId="4E3B8E2E" w:rsidR="00E978B9" w:rsidRPr="00E95732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2.561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767</w:t>
            </w:r>
          </w:p>
        </w:tc>
      </w:tr>
      <w:tr w:rsidR="00E978B9" w:rsidRPr="00327555" w14:paraId="735E3628" w14:textId="1F7DC3BD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E61E9" w14:textId="3837022F" w:rsidR="00E978B9" w:rsidRPr="00352A74" w:rsidRDefault="00E978B9" w:rsidP="00E05292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6: Feelings of being punish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F0B3A" w14:textId="20E5DA0B" w:rsidR="00E978B9" w:rsidRPr="007E2073" w:rsidRDefault="00E978B9" w:rsidP="00E05292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C26A" w14:textId="65FD08AB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24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95D2" w14:textId="239FCC8E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16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6D77" w14:textId="4D418609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0660" w14:textId="77E99948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A5CC" w14:textId="14F887CB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8321" w14:textId="4103D9EE" w:rsidR="00E978B9" w:rsidRPr="00E95732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0.787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978</w:t>
            </w:r>
          </w:p>
        </w:tc>
      </w:tr>
      <w:tr w:rsidR="00E978B9" w:rsidRPr="00327555" w14:paraId="3B5E1A4B" w14:textId="2318F0C8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08416" w14:textId="55EE2D59" w:rsidR="00E978B9" w:rsidRPr="00AC0E62" w:rsidRDefault="00E978B9" w:rsidP="00E05292">
            <w:pPr>
              <w:widowControl/>
              <w:rPr>
                <w:rFonts w:ascii="Times New Roman" w:hAnsi="Times New Roman"/>
                <w:color w:val="FF0000"/>
                <w:kern w:val="0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7: Self-dis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7F4AB" w14:textId="089BE148" w:rsidR="00E978B9" w:rsidRPr="007E2073" w:rsidRDefault="00E978B9" w:rsidP="00E05292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49A0" w14:textId="547D11D6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5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F660" w14:textId="59CE1419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1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2473" w14:textId="525AAEB8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C95A" w14:textId="5379AC6B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B567" w14:textId="5EF5949A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6EEF" w14:textId="2630952B" w:rsidR="00E978B9" w:rsidRPr="00E95732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1.699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889</w:t>
            </w:r>
          </w:p>
        </w:tc>
      </w:tr>
      <w:tr w:rsidR="00E978B9" w:rsidRPr="00327555" w14:paraId="712B3E6A" w14:textId="585A44F4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39261" w14:textId="7ABEBDA1" w:rsidR="00E978B9" w:rsidRPr="00AC0E62" w:rsidRDefault="00E978B9" w:rsidP="00E05292">
            <w:pPr>
              <w:widowControl/>
              <w:rPr>
                <w:rFonts w:ascii="Times New Roman" w:hAnsi="Times New Roman"/>
                <w:color w:val="FF0000"/>
                <w:kern w:val="0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 xml:space="preserve">BDI -8: Self criticalnes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352A2" w14:textId="11F6D1A1" w:rsidR="00E978B9" w:rsidRPr="007E2073" w:rsidRDefault="00E978B9" w:rsidP="00E05292">
            <w:pPr>
              <w:widowControl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CD67" w14:textId="3E0E3792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2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5EB6" w14:textId="7C671915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29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801E" w14:textId="0464F534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F668" w14:textId="0106642F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4F42" w14:textId="006FAA12" w:rsidR="00E978B9" w:rsidRPr="007E2073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6E89" w14:textId="50052D0E" w:rsidR="00E978B9" w:rsidRPr="00E95732" w:rsidRDefault="00E978B9" w:rsidP="00E05292">
            <w:pPr>
              <w:widowControl/>
              <w:rPr>
                <w:rFonts w:ascii="Times New Roman" w:hAnsi="Times New Roman"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1.296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935</w:t>
            </w:r>
          </w:p>
        </w:tc>
      </w:tr>
      <w:tr w:rsidR="00E978B9" w:rsidRPr="00327555" w14:paraId="051C4228" w14:textId="0FC87308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66291" w14:textId="047B968B" w:rsidR="00E978B9" w:rsidRPr="00327555" w:rsidRDefault="00E978B9" w:rsidP="00E05292">
            <w:pPr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9: Suicidal though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02A78" w14:textId="21B9A1CA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B02B" w14:textId="6E16F718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1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702D" w14:textId="5B294ABC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4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940F" w14:textId="3D4E499E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3761" w14:textId="25F258A0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47B3" w14:textId="524E6CBE" w:rsidR="00E978B9" w:rsidRPr="007E2073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7E2073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7E2073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7E2073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AA0E" w14:textId="3FD02ADA" w:rsidR="00E978B9" w:rsidRPr="00E95732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1.826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873</w:t>
            </w:r>
          </w:p>
        </w:tc>
      </w:tr>
      <w:tr w:rsidR="00E978B9" w:rsidRPr="004B07AB" w14:paraId="149B1162" w14:textId="308C3822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29B00" w14:textId="36E74651" w:rsidR="00E978B9" w:rsidRPr="004B07AB" w:rsidRDefault="00E978B9" w:rsidP="00E05292">
            <w:pPr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10: Cry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117C1" w14:textId="621BCAFE" w:rsidR="00E978B9" w:rsidRPr="00354C20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354C20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354C20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354C20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5614" w14:textId="74E7697F" w:rsidR="00E978B9" w:rsidRPr="00354C20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354C20">
              <w:rPr>
                <w:rFonts w:ascii="Times New Roman" w:hAnsi="Times New Roman"/>
                <w:sz w:val="14"/>
                <w:szCs w:val="14"/>
              </w:rPr>
              <w:t xml:space="preserve">0.24 </w:t>
            </w:r>
            <w:r w:rsidRPr="00354C20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354C20">
              <w:rPr>
                <w:rFonts w:ascii="Times New Roman" w:hAnsi="Times New Roman"/>
                <w:sz w:val="14"/>
                <w:szCs w:val="14"/>
              </w:rPr>
              <w:t>0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7E2D" w14:textId="08764682" w:rsidR="00E978B9" w:rsidRPr="00354C20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354C20">
              <w:rPr>
                <w:rFonts w:ascii="Times New Roman" w:hAnsi="Times New Roman"/>
                <w:sz w:val="14"/>
                <w:szCs w:val="14"/>
              </w:rPr>
              <w:t xml:space="preserve">0.10 </w:t>
            </w:r>
            <w:r w:rsidRPr="00354C20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354C20">
              <w:rPr>
                <w:rFonts w:ascii="Times New Roman" w:hAnsi="Times New Roman"/>
                <w:sz w:val="14"/>
                <w:szCs w:val="14"/>
              </w:rPr>
              <w:t>0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2C44" w14:textId="69541DFF" w:rsidR="00E978B9" w:rsidRPr="00354C20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354C20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354C20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354C20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2BF3" w14:textId="0E058CF1" w:rsidR="00E978B9" w:rsidRPr="00354C20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354C20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354C20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354C20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8A56" w14:textId="49BC0AED" w:rsidR="00E978B9" w:rsidRPr="00354C20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354C20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354C20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354C20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44A1" w14:textId="61B18467" w:rsidR="00E978B9" w:rsidRPr="00E95732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1.153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949</w:t>
            </w:r>
          </w:p>
        </w:tc>
      </w:tr>
      <w:tr w:rsidR="00E978B9" w:rsidRPr="004B07AB" w14:paraId="0676DE38" w14:textId="03D2E40C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69207" w14:textId="41F889BC" w:rsidR="00E978B9" w:rsidRPr="004B07AB" w:rsidRDefault="00E978B9" w:rsidP="00E05292">
            <w:pPr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 xml:space="preserve">BDI -11: Agit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CDD93" w14:textId="52229570" w:rsidR="00E978B9" w:rsidRPr="002524CB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bCs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387B" w14:textId="42B2E2D0" w:rsidR="00E978B9" w:rsidRPr="002524CB" w:rsidRDefault="00E978B9" w:rsidP="00E05292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 xml:space="preserve">0.07 </w:t>
            </w:r>
            <w:r w:rsidRPr="002524CB">
              <w:rPr>
                <w:rFonts w:ascii="Times New Roman" w:hAnsi="Times New Roman"/>
                <w:bCs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>0.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9524" w14:textId="34647F34" w:rsidR="00E978B9" w:rsidRPr="002524CB" w:rsidRDefault="00E978B9" w:rsidP="00E05292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 xml:space="preserve">0.14 </w:t>
            </w:r>
            <w:r w:rsidRPr="002524CB">
              <w:rPr>
                <w:rFonts w:ascii="Times New Roman" w:hAnsi="Times New Roman"/>
                <w:bCs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>0.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2211" w14:textId="56532E98" w:rsidR="00E978B9" w:rsidRPr="002524CB" w:rsidRDefault="00E978B9" w:rsidP="00E05292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bCs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FF62" w14:textId="23E01B37" w:rsidR="00E978B9" w:rsidRPr="002524CB" w:rsidRDefault="00E978B9" w:rsidP="00E05292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bCs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EDF6" w14:textId="23E38DAC" w:rsidR="00E978B9" w:rsidRPr="002524CB" w:rsidRDefault="00E978B9" w:rsidP="00E05292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bCs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9B33" w14:textId="2BB747A4" w:rsidR="00E978B9" w:rsidRPr="00E95732" w:rsidRDefault="00E978B9" w:rsidP="00E05292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E95732">
              <w:rPr>
                <w:rFonts w:ascii="Times New Roman" w:hAnsi="Times New Roman"/>
                <w:bCs/>
                <w:sz w:val="14"/>
                <w:szCs w:val="14"/>
              </w:rPr>
              <w:t>H=0.884,</w:t>
            </w:r>
            <w:r w:rsidRPr="00E95732">
              <w:rPr>
                <w:rFonts w:ascii="Times New Roman" w:hAnsi="Times New Roman"/>
                <w:bCs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bCs/>
                <w:sz w:val="14"/>
                <w:szCs w:val="14"/>
              </w:rPr>
              <w:t>0.971</w:t>
            </w:r>
          </w:p>
        </w:tc>
      </w:tr>
      <w:tr w:rsidR="00E978B9" w:rsidRPr="004B07AB" w14:paraId="0C60448C" w14:textId="77777777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41433" w14:textId="76CE6E26" w:rsidR="00E978B9" w:rsidRPr="004B07AB" w:rsidRDefault="00E978B9" w:rsidP="002524CB">
            <w:pPr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12: Loss of inter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7CD9B" w14:textId="01D29577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8E7E" w14:textId="5B88EA7D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2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7A25" w14:textId="22FDF07C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14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DFBD" w14:textId="688E1B34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50FE" w14:textId="2EB696FC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F983" w14:textId="2DCB11B9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FD3E" w14:textId="38F9E87A" w:rsidR="00E978B9" w:rsidRPr="00E95732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1.669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893</w:t>
            </w:r>
          </w:p>
        </w:tc>
      </w:tr>
      <w:tr w:rsidR="00E978B9" w:rsidRPr="004B07AB" w14:paraId="53717088" w14:textId="77777777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77E86" w14:textId="77777777" w:rsidR="00E978B9" w:rsidRPr="004B07AB" w:rsidRDefault="00E978B9" w:rsidP="002524CB">
            <w:pPr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13: Indecision</w:t>
            </w:r>
          </w:p>
          <w:p w14:paraId="75CC5232" w14:textId="77777777" w:rsidR="00E978B9" w:rsidRPr="004B07AB" w:rsidRDefault="00E978B9" w:rsidP="002524CB">
            <w:pPr>
              <w:contextualSpacing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A4C30" w14:textId="09E6C8B6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A961" w14:textId="7861EDD8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12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9CD8" w14:textId="306A46FD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1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E390" w14:textId="2F434CE1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C920" w14:textId="43E910BB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CB35" w14:textId="5F33AA3A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9063" w14:textId="674B27AA" w:rsidR="00E978B9" w:rsidRPr="00E95732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0.979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964</w:t>
            </w:r>
          </w:p>
        </w:tc>
      </w:tr>
      <w:tr w:rsidR="00E978B9" w:rsidRPr="004B07AB" w14:paraId="172F378C" w14:textId="77777777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FD86D" w14:textId="3DCA1BE7" w:rsidR="00E978B9" w:rsidRPr="004B07AB" w:rsidRDefault="00E978B9" w:rsidP="002524CB">
            <w:pPr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14: Worthless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ECD21" w14:textId="608E216D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bCs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244F" w14:textId="2D0E12C0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 xml:space="preserve">0.05 </w:t>
            </w:r>
            <w:r w:rsidRPr="002524CB">
              <w:rPr>
                <w:rFonts w:ascii="Times New Roman" w:hAnsi="Times New Roman"/>
                <w:bCs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>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C2D0" w14:textId="6BBA0F2B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 xml:space="preserve">0.10 </w:t>
            </w:r>
            <w:r w:rsidRPr="002524CB">
              <w:rPr>
                <w:rFonts w:ascii="Times New Roman" w:hAnsi="Times New Roman"/>
                <w:bCs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>0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96C7" w14:textId="464FC03C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bCs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3BBD" w14:textId="7C8E8726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bCs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ADC9" w14:textId="02E3B658" w:rsidR="00E978B9" w:rsidRPr="002524CB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bCs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bCs/>
                <w:sz w:val="14"/>
                <w:szCs w:val="1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AFB0" w14:textId="35C0D944" w:rsidR="00E978B9" w:rsidRPr="00E95732" w:rsidRDefault="00E978B9" w:rsidP="002524CB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E95732">
              <w:rPr>
                <w:rFonts w:ascii="Times New Roman" w:hAnsi="Times New Roman"/>
                <w:bCs/>
                <w:sz w:val="14"/>
                <w:szCs w:val="14"/>
              </w:rPr>
              <w:t>H=0.367,</w:t>
            </w:r>
            <w:r w:rsidRPr="00E95732">
              <w:rPr>
                <w:rFonts w:ascii="Times New Roman" w:hAnsi="Times New Roman"/>
                <w:bCs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bCs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bCs/>
                <w:sz w:val="14"/>
                <w:szCs w:val="14"/>
              </w:rPr>
              <w:t>0.996</w:t>
            </w:r>
          </w:p>
        </w:tc>
      </w:tr>
      <w:tr w:rsidR="00E978B9" w:rsidRPr="004B07AB" w14:paraId="377318C9" w14:textId="306EF825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2A678" w14:textId="2A18DEA1" w:rsidR="00E978B9" w:rsidRPr="004B07AB" w:rsidRDefault="00E978B9" w:rsidP="00E05292">
            <w:pPr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15: Loss of ener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93B4C" w14:textId="781A54E4" w:rsidR="00E978B9" w:rsidRPr="002524CB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2D01" w14:textId="16030530" w:rsidR="00E978B9" w:rsidRPr="002524CB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39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6979" w14:textId="78CE1785" w:rsidR="00E978B9" w:rsidRPr="002524CB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27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56C1" w14:textId="0B95B9B8" w:rsidR="00E978B9" w:rsidRPr="002524CB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2338" w14:textId="601ED6D7" w:rsidR="00E978B9" w:rsidRPr="002524CB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1.0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D5D5" w14:textId="26E0911E" w:rsidR="00E978B9" w:rsidRPr="002524CB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1.0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6A62" w14:textId="36D472A4" w:rsidR="00E978B9" w:rsidRPr="00E95732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7.867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164</w:t>
            </w:r>
          </w:p>
        </w:tc>
      </w:tr>
      <w:tr w:rsidR="00E978B9" w:rsidRPr="004B07AB" w14:paraId="49C6667F" w14:textId="27730B0A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A9DD3" w14:textId="259E7F1C" w:rsidR="00E978B9" w:rsidRPr="002524CB" w:rsidRDefault="00E978B9" w:rsidP="00E05292">
            <w:pPr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>BDI -16: Change in sleeping patte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59A71" w14:textId="373E090F" w:rsidR="00E978B9" w:rsidRPr="002524CB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67A0" w14:textId="7C98D650" w:rsidR="00E978B9" w:rsidRPr="002524CB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32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6FCF" w14:textId="0962F592" w:rsidR="00E978B9" w:rsidRPr="002524CB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25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5200" w14:textId="54AE2AF7" w:rsidR="00E978B9" w:rsidRPr="002524CB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5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3E23" w14:textId="04997EBD" w:rsidR="00E978B9" w:rsidRPr="002524CB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8DE7" w14:textId="140F0730" w:rsidR="00E978B9" w:rsidRPr="002524CB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2524CB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  <w:r w:rsidRPr="002524CB">
              <w:rPr>
                <w:rFonts w:ascii="Times New Roman" w:hAnsi="Times New Roman"/>
                <w:sz w:val="14"/>
                <w:szCs w:val="14"/>
                <w:shd w:val="clear" w:color="auto" w:fill="FFFFFF"/>
              </w:rPr>
              <w:t>±</w:t>
            </w:r>
            <w:r w:rsidRPr="002524CB">
              <w:rPr>
                <w:rFonts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B65C" w14:textId="167C3EC7" w:rsidR="00E978B9" w:rsidRPr="00E95732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2.177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824</w:t>
            </w:r>
          </w:p>
        </w:tc>
      </w:tr>
      <w:tr w:rsidR="00E978B9" w:rsidRPr="004B07AB" w14:paraId="30DD448F" w14:textId="2912E446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700FC" w14:textId="18A3B26D" w:rsidR="00E978B9" w:rsidRPr="004B07AB" w:rsidRDefault="00E978B9" w:rsidP="00E05292">
            <w:pPr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17: Irrit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D9E23" w14:textId="565C57BD" w:rsidR="00E978B9" w:rsidRPr="00FB0BD8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FB0BD8">
              <w:rPr>
                <w:rFonts w:ascii="Times New Roman" w:hAnsi="Times New Roman"/>
                <w:sz w:val="14"/>
                <w:szCs w:val="14"/>
              </w:rPr>
              <w:t>0.00 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BA4DC" w14:textId="18DE61A8" w:rsidR="00E978B9" w:rsidRPr="00FB0BD8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FB0BD8">
              <w:rPr>
                <w:rFonts w:ascii="Times New Roman" w:hAnsi="Times New Roman"/>
                <w:sz w:val="14"/>
                <w:szCs w:val="14"/>
              </w:rPr>
              <w:t>0.05 ±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F3507" w14:textId="2A7A07B1" w:rsidR="00E978B9" w:rsidRPr="00FB0BD8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FB0BD8">
              <w:rPr>
                <w:rFonts w:ascii="Times New Roman" w:hAnsi="Times New Roman"/>
                <w:sz w:val="14"/>
                <w:szCs w:val="14"/>
              </w:rPr>
              <w:t>0.06 ±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C2D01" w14:textId="272BD6B6" w:rsidR="00E978B9" w:rsidRPr="00FB0BD8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FB0BD8">
              <w:rPr>
                <w:rFonts w:ascii="Times New Roman" w:hAnsi="Times New Roman"/>
                <w:sz w:val="14"/>
                <w:szCs w:val="14"/>
              </w:rPr>
              <w:t>0.00 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CCCE9" w14:textId="598991CE" w:rsidR="00E978B9" w:rsidRPr="00FB0BD8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FB0BD8">
              <w:rPr>
                <w:rFonts w:ascii="Times New Roman" w:hAnsi="Times New Roman"/>
                <w:sz w:val="14"/>
                <w:szCs w:val="14"/>
              </w:rPr>
              <w:t>0.00 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34D5E" w14:textId="1DBBA85F" w:rsidR="00E978B9" w:rsidRPr="00FB0BD8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FB0BD8">
              <w:rPr>
                <w:rFonts w:ascii="Times New Roman" w:hAnsi="Times New Roman"/>
                <w:sz w:val="14"/>
                <w:szCs w:val="14"/>
              </w:rPr>
              <w:t>0.00 ±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E953" w14:textId="01720E38" w:rsidR="00E978B9" w:rsidRPr="00E95732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0.444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994</w:t>
            </w:r>
          </w:p>
        </w:tc>
      </w:tr>
      <w:tr w:rsidR="00E978B9" w:rsidRPr="004B07AB" w14:paraId="661508B7" w14:textId="37DE4527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BF26C" w14:textId="25B12AF9" w:rsidR="00E978B9" w:rsidRPr="004B07AB" w:rsidRDefault="00E978B9" w:rsidP="00E05292">
            <w:pPr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18: Change in appet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FF639" w14:textId="1DED4727" w:rsidR="00E978B9" w:rsidRPr="00FB0BD8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FB0BD8">
              <w:rPr>
                <w:rFonts w:ascii="Times New Roman" w:hAnsi="Times New Roman"/>
                <w:sz w:val="14"/>
                <w:szCs w:val="14"/>
              </w:rPr>
              <w:t>0.00 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A479D" w14:textId="713DBD4F" w:rsidR="00E978B9" w:rsidRPr="00FB0BD8" w:rsidRDefault="00E978B9" w:rsidP="00E05292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FB0BD8">
              <w:rPr>
                <w:rFonts w:ascii="Times New Roman" w:hAnsi="Times New Roman"/>
                <w:sz w:val="14"/>
                <w:szCs w:val="14"/>
              </w:rPr>
              <w:t>0.12 ±0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3DDFD" w14:textId="6AC138DB" w:rsidR="00E978B9" w:rsidRPr="00FB0BD8" w:rsidRDefault="00E978B9" w:rsidP="00E05292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FB0BD8">
              <w:rPr>
                <w:rFonts w:ascii="Times New Roman" w:hAnsi="Times New Roman"/>
                <w:sz w:val="14"/>
                <w:szCs w:val="14"/>
              </w:rPr>
              <w:t>0.10 ±0.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34175" w14:textId="60F4FBB3" w:rsidR="00E978B9" w:rsidRPr="00FB0BD8" w:rsidRDefault="00E978B9" w:rsidP="00E05292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FB0BD8">
              <w:rPr>
                <w:rFonts w:ascii="Times New Roman" w:hAnsi="Times New Roman"/>
                <w:sz w:val="14"/>
                <w:szCs w:val="14"/>
              </w:rPr>
              <w:t>0.00 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2B843" w14:textId="2F422E0E" w:rsidR="00E978B9" w:rsidRPr="00FB0BD8" w:rsidRDefault="00E978B9" w:rsidP="00E05292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FB0BD8">
              <w:rPr>
                <w:rFonts w:ascii="Times New Roman" w:hAnsi="Times New Roman"/>
                <w:sz w:val="14"/>
                <w:szCs w:val="14"/>
              </w:rPr>
              <w:t>0.00 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727D9" w14:textId="3932DD25" w:rsidR="00E978B9" w:rsidRPr="00FB0BD8" w:rsidRDefault="00E978B9" w:rsidP="00E05292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FB0BD8">
              <w:rPr>
                <w:rFonts w:ascii="Times New Roman" w:hAnsi="Times New Roman"/>
                <w:sz w:val="14"/>
                <w:szCs w:val="14"/>
              </w:rPr>
              <w:t>0.00 ±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CBFE" w14:textId="5E32F944" w:rsidR="00E978B9" w:rsidRPr="00E95732" w:rsidRDefault="00E978B9" w:rsidP="00E05292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0.746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980</w:t>
            </w:r>
          </w:p>
        </w:tc>
      </w:tr>
      <w:tr w:rsidR="00E978B9" w:rsidRPr="004B07AB" w14:paraId="5C021373" w14:textId="27CD4001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C4B04" w14:textId="23DAF0FF" w:rsidR="00E978B9" w:rsidRPr="004B07AB" w:rsidRDefault="00E978B9" w:rsidP="00E05292">
            <w:pPr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19: Concentration difficul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6BFEE" w14:textId="7005436D" w:rsidR="00E978B9" w:rsidRPr="00907720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907720">
              <w:rPr>
                <w:rFonts w:ascii="Times New Roman" w:hAnsi="Times New Roman"/>
                <w:sz w:val="14"/>
                <w:szCs w:val="14"/>
              </w:rPr>
              <w:t>0.00 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9F39F" w14:textId="0F36BBBA" w:rsidR="00E978B9" w:rsidRPr="00907720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907720">
              <w:rPr>
                <w:rFonts w:ascii="Times New Roman" w:hAnsi="Times New Roman"/>
                <w:sz w:val="14"/>
                <w:szCs w:val="14"/>
              </w:rPr>
              <w:t>0.24 ±0.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BA4BC" w14:textId="59A486DA" w:rsidR="00E978B9" w:rsidRPr="00907720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907720">
              <w:rPr>
                <w:rFonts w:ascii="Times New Roman" w:hAnsi="Times New Roman"/>
                <w:sz w:val="14"/>
                <w:szCs w:val="14"/>
              </w:rPr>
              <w:t>0.18 ±0.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3250B" w14:textId="7B97AD8F" w:rsidR="00E978B9" w:rsidRPr="00907720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907720">
              <w:rPr>
                <w:rFonts w:ascii="Times New Roman" w:hAnsi="Times New Roman"/>
                <w:sz w:val="14"/>
                <w:szCs w:val="14"/>
              </w:rPr>
              <w:t>0.50 ±0.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A0DC4" w14:textId="0C5B1386" w:rsidR="00E978B9" w:rsidRPr="00907720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907720">
              <w:rPr>
                <w:rFonts w:ascii="Times New Roman" w:hAnsi="Times New Roman"/>
                <w:sz w:val="14"/>
                <w:szCs w:val="14"/>
              </w:rPr>
              <w:t>0.00 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F19DA" w14:textId="5CE877C7" w:rsidR="00E978B9" w:rsidRPr="00907720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907720">
              <w:rPr>
                <w:rFonts w:ascii="Times New Roman" w:hAnsi="Times New Roman"/>
                <w:sz w:val="14"/>
                <w:szCs w:val="14"/>
              </w:rPr>
              <w:t>1.00 ±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C722" w14:textId="0FB8F265" w:rsidR="00E978B9" w:rsidRPr="00E95732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7.586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181</w:t>
            </w:r>
          </w:p>
        </w:tc>
      </w:tr>
      <w:tr w:rsidR="00E978B9" w:rsidRPr="004B07AB" w14:paraId="39D876BD" w14:textId="6409EA03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10DA0" w14:textId="6994596E" w:rsidR="00E978B9" w:rsidRPr="004B07AB" w:rsidRDefault="00E978B9" w:rsidP="00E05292">
            <w:pPr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20 Tiredness or fati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48DB6" w14:textId="2B6B9FBF" w:rsidR="00E978B9" w:rsidRPr="00C53248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C53248">
              <w:rPr>
                <w:rFonts w:ascii="Times New Roman" w:hAnsi="Times New Roman"/>
                <w:sz w:val="14"/>
                <w:szCs w:val="14"/>
              </w:rPr>
              <w:t>0.00 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E6FA3" w14:textId="4C32E275" w:rsidR="00E978B9" w:rsidRPr="00C53248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C53248">
              <w:rPr>
                <w:rFonts w:ascii="Times New Roman" w:hAnsi="Times New Roman"/>
                <w:sz w:val="14"/>
                <w:szCs w:val="14"/>
              </w:rPr>
              <w:t>0.29 ±0.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8948C" w14:textId="50219AAB" w:rsidR="00E978B9" w:rsidRPr="00C53248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C53248">
              <w:rPr>
                <w:rFonts w:ascii="Times New Roman" w:hAnsi="Times New Roman"/>
                <w:sz w:val="14"/>
                <w:szCs w:val="14"/>
              </w:rPr>
              <w:t>0.16 ±0.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CF358" w14:textId="744105E1" w:rsidR="00E978B9" w:rsidRPr="00C53248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C53248">
              <w:rPr>
                <w:rFonts w:ascii="Times New Roman" w:hAnsi="Times New Roman"/>
                <w:sz w:val="14"/>
                <w:szCs w:val="14"/>
              </w:rPr>
              <w:t>0.00 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2544F" w14:textId="6DA52F23" w:rsidR="00E978B9" w:rsidRPr="00C53248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C53248">
              <w:rPr>
                <w:rFonts w:ascii="Times New Roman" w:hAnsi="Times New Roman"/>
                <w:sz w:val="14"/>
                <w:szCs w:val="14"/>
              </w:rPr>
              <w:t>0.00 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3D351" w14:textId="0F3BE015" w:rsidR="00E978B9" w:rsidRPr="00C53248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C53248">
              <w:rPr>
                <w:rFonts w:ascii="Times New Roman" w:hAnsi="Times New Roman"/>
                <w:sz w:val="14"/>
                <w:szCs w:val="14"/>
              </w:rPr>
              <w:t>1.00 ±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3BA7" w14:textId="460010EA" w:rsidR="00E978B9" w:rsidRPr="00E95732" w:rsidRDefault="00E978B9" w:rsidP="00E05292">
            <w:pPr>
              <w:rPr>
                <w:rFonts w:ascii="Times New Roman" w:hAnsi="Times New Roman"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6.666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247</w:t>
            </w:r>
          </w:p>
        </w:tc>
      </w:tr>
      <w:tr w:rsidR="00E978B9" w:rsidRPr="004B07AB" w14:paraId="47A950B5" w14:textId="77777777" w:rsidTr="00E978B9">
        <w:trPr>
          <w:trHeight w:val="25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3E004E" w14:textId="21873DE3" w:rsidR="00E978B9" w:rsidRPr="004B07AB" w:rsidRDefault="00E978B9" w:rsidP="00DA697A">
            <w:pPr>
              <w:contextualSpacing/>
              <w:rPr>
                <w:rFonts w:ascii="Times New Roman" w:hAnsi="Times New Roman"/>
                <w:sz w:val="14"/>
                <w:szCs w:val="14"/>
              </w:rPr>
            </w:pPr>
            <w:r w:rsidRPr="004B07AB">
              <w:rPr>
                <w:rFonts w:ascii="Times New Roman" w:hAnsi="Times New Roman"/>
                <w:sz w:val="14"/>
                <w:szCs w:val="14"/>
              </w:rPr>
              <w:t>BDI -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9EB5DC" w14:textId="3FCF87DC" w:rsidR="00E978B9" w:rsidRPr="00C53248" w:rsidRDefault="00E978B9" w:rsidP="00DA697A">
            <w:pPr>
              <w:rPr>
                <w:rFonts w:ascii="Times New Roman" w:hAnsi="Times New Roman"/>
                <w:sz w:val="14"/>
                <w:szCs w:val="14"/>
              </w:rPr>
            </w:pPr>
            <w:r w:rsidRPr="00C53248">
              <w:rPr>
                <w:rFonts w:ascii="Times New Roman" w:hAnsi="Times New Roman"/>
                <w:sz w:val="14"/>
                <w:szCs w:val="14"/>
              </w:rPr>
              <w:t>0.33 ±0.5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B386C6" w14:textId="62A8BC3A" w:rsidR="00E978B9" w:rsidRPr="00C53248" w:rsidRDefault="00E978B9" w:rsidP="00DA697A">
            <w:pPr>
              <w:rPr>
                <w:rFonts w:ascii="Times New Roman" w:hAnsi="Times New Roman"/>
                <w:sz w:val="14"/>
                <w:szCs w:val="14"/>
              </w:rPr>
            </w:pPr>
            <w:r w:rsidRPr="00C53248">
              <w:rPr>
                <w:rFonts w:ascii="Times New Roman" w:hAnsi="Times New Roman"/>
                <w:sz w:val="14"/>
                <w:szCs w:val="14"/>
              </w:rPr>
              <w:t>3.43 ±4.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462935" w14:textId="3CA0CF15" w:rsidR="00E978B9" w:rsidRPr="00C53248" w:rsidRDefault="00E978B9" w:rsidP="00DA697A">
            <w:pPr>
              <w:rPr>
                <w:rFonts w:ascii="Times New Roman" w:hAnsi="Times New Roman"/>
                <w:sz w:val="14"/>
                <w:szCs w:val="14"/>
              </w:rPr>
            </w:pPr>
            <w:r w:rsidRPr="00C53248">
              <w:rPr>
                <w:rFonts w:ascii="Times New Roman" w:hAnsi="Times New Roman"/>
                <w:sz w:val="14"/>
                <w:szCs w:val="14"/>
              </w:rPr>
              <w:t>2.70 ±4.5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A79079" w14:textId="18EEEEC8" w:rsidR="00E978B9" w:rsidRPr="00C53248" w:rsidRDefault="00E978B9" w:rsidP="00DA697A">
            <w:pPr>
              <w:rPr>
                <w:rFonts w:ascii="Times New Roman" w:hAnsi="Times New Roman"/>
                <w:sz w:val="14"/>
                <w:szCs w:val="14"/>
              </w:rPr>
            </w:pPr>
            <w:r w:rsidRPr="00C53248">
              <w:rPr>
                <w:rFonts w:ascii="Times New Roman" w:hAnsi="Times New Roman"/>
                <w:sz w:val="14"/>
                <w:szCs w:val="14"/>
              </w:rPr>
              <w:t>1.00 ±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5E50F7" w14:textId="50382503" w:rsidR="00E978B9" w:rsidRPr="00C53248" w:rsidRDefault="00E978B9" w:rsidP="00DA697A">
            <w:pPr>
              <w:rPr>
                <w:rFonts w:ascii="Times New Roman" w:hAnsi="Times New Roman"/>
                <w:sz w:val="14"/>
                <w:szCs w:val="14"/>
              </w:rPr>
            </w:pPr>
            <w:r w:rsidRPr="00C53248">
              <w:rPr>
                <w:rFonts w:ascii="Times New Roman" w:hAnsi="Times New Roman"/>
                <w:sz w:val="14"/>
                <w:szCs w:val="14"/>
              </w:rPr>
              <w:t>1.00 ±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54F9DC" w14:textId="63C929B3" w:rsidR="00E978B9" w:rsidRPr="00C53248" w:rsidRDefault="00E978B9" w:rsidP="00DA697A">
            <w:pPr>
              <w:rPr>
                <w:rFonts w:ascii="Times New Roman" w:hAnsi="Times New Roman"/>
                <w:sz w:val="14"/>
                <w:szCs w:val="14"/>
              </w:rPr>
            </w:pPr>
            <w:r w:rsidRPr="00C53248">
              <w:rPr>
                <w:rFonts w:ascii="Times New Roman" w:hAnsi="Times New Roman"/>
                <w:sz w:val="14"/>
                <w:szCs w:val="14"/>
              </w:rPr>
              <w:t>3.00 ±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23681" w14:textId="2A341E64" w:rsidR="00E978B9" w:rsidRPr="00E95732" w:rsidRDefault="00E978B9" w:rsidP="00DA697A">
            <w:pPr>
              <w:rPr>
                <w:rFonts w:ascii="Times New Roman" w:hAnsi="Times New Roman"/>
                <w:sz w:val="14"/>
                <w:szCs w:val="14"/>
              </w:rPr>
            </w:pPr>
            <w:r w:rsidRPr="00E95732">
              <w:rPr>
                <w:rFonts w:ascii="Times New Roman" w:hAnsi="Times New Roman"/>
                <w:sz w:val="14"/>
                <w:szCs w:val="14"/>
              </w:rPr>
              <w:t>H=2.753,</w:t>
            </w:r>
            <w:r w:rsidRPr="00E95732">
              <w:rPr>
                <w:rFonts w:ascii="Times New Roman" w:hAnsi="Times New Roman"/>
                <w:i/>
                <w:kern w:val="0"/>
                <w:sz w:val="14"/>
                <w:szCs w:val="14"/>
              </w:rPr>
              <w:t xml:space="preserve"> p</w:t>
            </w:r>
            <w:r w:rsidRPr="00E95732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E95732">
              <w:rPr>
                <w:rFonts w:ascii="Times New Roman" w:eastAsia="標楷體" w:hAnsi="Times New Roman"/>
                <w:bCs/>
                <w:sz w:val="14"/>
                <w:szCs w:val="14"/>
              </w:rPr>
              <w:t>=</w:t>
            </w:r>
            <w:r w:rsidRPr="00E95732">
              <w:rPr>
                <w:rFonts w:ascii="Times New Roman" w:hAnsi="Times New Roman"/>
                <w:sz w:val="14"/>
                <w:szCs w:val="14"/>
              </w:rPr>
              <w:t>0.738</w:t>
            </w:r>
          </w:p>
        </w:tc>
      </w:tr>
    </w:tbl>
    <w:p w14:paraId="508F1539" w14:textId="77777777" w:rsidR="00C53248" w:rsidRDefault="00C53248" w:rsidP="009659C5">
      <w:pPr>
        <w:rPr>
          <w:rFonts w:ascii="Times New Roman" w:hAnsi="Times New Roman" w:cs="Times New Roman"/>
          <w:b/>
          <w:bCs/>
          <w:color w:val="FF0000"/>
        </w:rPr>
      </w:pPr>
    </w:p>
    <w:p w14:paraId="2E32AB0A" w14:textId="77777777" w:rsidR="00C53248" w:rsidRDefault="00C53248" w:rsidP="009659C5">
      <w:pPr>
        <w:rPr>
          <w:rFonts w:ascii="Times New Roman" w:hAnsi="Times New Roman" w:cs="Times New Roman"/>
          <w:b/>
          <w:bCs/>
          <w:color w:val="FF0000"/>
        </w:rPr>
      </w:pPr>
    </w:p>
    <w:p w14:paraId="516D8454" w14:textId="77777777" w:rsidR="00C53248" w:rsidRDefault="00C53248" w:rsidP="009659C5">
      <w:pPr>
        <w:rPr>
          <w:rFonts w:ascii="Times New Roman" w:hAnsi="Times New Roman" w:cs="Times New Roman"/>
          <w:b/>
          <w:bCs/>
          <w:color w:val="FF0000"/>
        </w:rPr>
      </w:pPr>
    </w:p>
    <w:p w14:paraId="0251473D" w14:textId="77777777" w:rsidR="00C53248" w:rsidRDefault="00C53248" w:rsidP="009659C5">
      <w:pPr>
        <w:rPr>
          <w:rFonts w:ascii="Times New Roman" w:hAnsi="Times New Roman" w:cs="Times New Roman"/>
          <w:b/>
          <w:bCs/>
          <w:color w:val="FF0000"/>
        </w:rPr>
      </w:pPr>
    </w:p>
    <w:p w14:paraId="7D314DC3" w14:textId="77777777" w:rsidR="00C53248" w:rsidRDefault="00C53248" w:rsidP="009659C5">
      <w:pPr>
        <w:rPr>
          <w:rFonts w:ascii="Times New Roman" w:hAnsi="Times New Roman" w:cs="Times New Roman"/>
          <w:b/>
          <w:bCs/>
          <w:color w:val="FF0000"/>
        </w:rPr>
      </w:pPr>
    </w:p>
    <w:p w14:paraId="646BFCA9" w14:textId="59128E9B" w:rsidR="00C53248" w:rsidRDefault="00C53248" w:rsidP="009659C5">
      <w:pPr>
        <w:rPr>
          <w:rFonts w:ascii="Times New Roman" w:hAnsi="Times New Roman" w:cs="Times New Roman"/>
          <w:b/>
          <w:bCs/>
          <w:color w:val="FF0000"/>
        </w:rPr>
      </w:pPr>
    </w:p>
    <w:p w14:paraId="37F5AFEB" w14:textId="676A9B84" w:rsidR="001C413F" w:rsidRDefault="001C413F" w:rsidP="009659C5">
      <w:pPr>
        <w:rPr>
          <w:rFonts w:ascii="Times New Roman" w:hAnsi="Times New Roman" w:cs="Times New Roman"/>
          <w:b/>
          <w:bCs/>
          <w:color w:val="FF0000"/>
        </w:rPr>
      </w:pPr>
    </w:p>
    <w:p w14:paraId="7FDD0C4A" w14:textId="77777777" w:rsidR="001C413F" w:rsidRPr="00C50DA5" w:rsidRDefault="001C413F" w:rsidP="009659C5">
      <w:pPr>
        <w:rPr>
          <w:rFonts w:ascii="Times New Roman" w:hAnsi="Times New Roman" w:cs="Times New Roman"/>
          <w:b/>
          <w:bCs/>
          <w:color w:val="FF0000"/>
          <w:sz w:val="22"/>
        </w:rPr>
      </w:pPr>
    </w:p>
    <w:p w14:paraId="45F20BB3" w14:textId="106EC22B" w:rsidR="009659C5" w:rsidRPr="00C50DA5" w:rsidRDefault="004B42CA" w:rsidP="009659C5">
      <w:pPr>
        <w:rPr>
          <w:rFonts w:ascii="Times New Roman" w:hAnsi="Times New Roman" w:cs="Times New Roman"/>
          <w:sz w:val="22"/>
        </w:rPr>
      </w:pPr>
      <w:r w:rsidRPr="00C50DA5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9659C5" w:rsidRPr="00C50DA5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18257A" w:rsidRPr="00C50DA5">
        <w:rPr>
          <w:rFonts w:ascii="Times New Roman" w:hAnsi="Times New Roman" w:cs="Times New Roman"/>
          <w:b/>
          <w:bCs/>
          <w:sz w:val="22"/>
        </w:rPr>
        <w:t>5</w:t>
      </w:r>
      <w:r w:rsidR="009659C5" w:rsidRPr="00C50DA5">
        <w:rPr>
          <w:rFonts w:ascii="Times New Roman" w:hAnsi="Times New Roman" w:cs="Times New Roman"/>
          <w:b/>
          <w:bCs/>
          <w:sz w:val="22"/>
        </w:rPr>
        <w:t xml:space="preserve">. </w:t>
      </w:r>
      <w:r w:rsidR="00120900" w:rsidRPr="00C50DA5">
        <w:rPr>
          <w:rFonts w:ascii="Times New Roman" w:hAnsi="Times New Roman" w:cs="Times New Roman"/>
          <w:b/>
          <w:bCs/>
          <w:sz w:val="22"/>
        </w:rPr>
        <w:t>Allele frequency of IL-1B in our study and other population</w:t>
      </w:r>
    </w:p>
    <w:tbl>
      <w:tblPr>
        <w:tblStyle w:val="a3"/>
        <w:tblW w:w="10215" w:type="dxa"/>
        <w:jc w:val="center"/>
        <w:tblLook w:val="04A0" w:firstRow="1" w:lastRow="0" w:firstColumn="1" w:lastColumn="0" w:noHBand="0" w:noVBand="1"/>
      </w:tblPr>
      <w:tblGrid>
        <w:gridCol w:w="1488"/>
        <w:gridCol w:w="2376"/>
        <w:gridCol w:w="1273"/>
        <w:gridCol w:w="1128"/>
        <w:gridCol w:w="1126"/>
        <w:gridCol w:w="1126"/>
        <w:gridCol w:w="1698"/>
      </w:tblGrid>
      <w:tr w:rsidR="00FD2FB8" w:rsidRPr="00C50DA5" w14:paraId="5E567DCD" w14:textId="77777777" w:rsidTr="004B42CA">
        <w:trPr>
          <w:trHeight w:val="21"/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37530B" w14:textId="77777777" w:rsidR="00FD2FB8" w:rsidRPr="00C50DA5" w:rsidRDefault="00FD2FB8" w:rsidP="002F7F8D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SNP ID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8012604" w14:textId="74739269" w:rsidR="00FD2FB8" w:rsidRPr="00C50DA5" w:rsidRDefault="00FD2FB8" w:rsidP="00FD2F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Stud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D58FAB4" w14:textId="6B5806F9" w:rsidR="00FD2FB8" w:rsidRPr="00C50DA5" w:rsidRDefault="00FD2FB8" w:rsidP="00FD2F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 xml:space="preserve">Population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C9C963B" w14:textId="6A6EA50F" w:rsidR="00FD2FB8" w:rsidRPr="00C50DA5" w:rsidRDefault="00FD2FB8" w:rsidP="00FD2F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Sample siz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D23BF" w14:textId="2A3B363D" w:rsidR="00FD2FB8" w:rsidRPr="00C50DA5" w:rsidRDefault="00FD2FB8" w:rsidP="002F7F8D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Minor / Major allel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D11972" w14:textId="77777777" w:rsidR="00FD2FB8" w:rsidRPr="00C50DA5" w:rsidRDefault="00FD2FB8" w:rsidP="002F7F8D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MAF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CA1A0F" w14:textId="78FA3A8A" w:rsidR="00FD2FB8" w:rsidRPr="00C50DA5" w:rsidRDefault="00FD2FB8" w:rsidP="002F7F8D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i/>
                <w:kern w:val="0"/>
                <w:sz w:val="22"/>
              </w:rPr>
              <w:t>p</w:t>
            </w:r>
            <w:r w:rsidRPr="00C50DA5">
              <w:rPr>
                <w:rFonts w:ascii="Times New Roman" w:hAnsi="Times New Roman" w:cs="Times New Roman"/>
                <w:kern w:val="0"/>
                <w:sz w:val="22"/>
              </w:rPr>
              <w:t>-value between different population</w:t>
            </w:r>
            <w:r w:rsidR="00225EA5" w:rsidRPr="00C50DA5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B42CA" w:rsidRPr="00C50DA5" w14:paraId="03FFDA52" w14:textId="77777777" w:rsidTr="00AF2BF3">
        <w:trPr>
          <w:trHeight w:val="21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3724FED6" w14:textId="77777777" w:rsidR="004B42CA" w:rsidRPr="00C50DA5" w:rsidRDefault="004B42CA" w:rsidP="002F7F8D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rs16944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F31B03E" w14:textId="3D6B4938" w:rsidR="004B42CA" w:rsidRPr="00C50DA5" w:rsidRDefault="004B42CA" w:rsidP="002F7F8D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Our study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4F706F7" w14:textId="4FE858FA" w:rsidR="004B42CA" w:rsidRPr="00C50DA5" w:rsidRDefault="004B42CA" w:rsidP="002F7F8D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Taiwane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4C92F4B" w14:textId="2F181D7D" w:rsidR="004B42CA" w:rsidRPr="00C50DA5" w:rsidRDefault="004B42CA" w:rsidP="002F7F8D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C2F5DB1" w14:textId="5E3C27A1" w:rsidR="004B42CA" w:rsidRPr="00C50DA5" w:rsidRDefault="004B42CA" w:rsidP="002F7F8D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02A355A" w14:textId="77777777" w:rsidR="004B42CA" w:rsidRPr="00C50DA5" w:rsidRDefault="004B42CA" w:rsidP="002F7F8D">
            <w:pPr>
              <w:rPr>
                <w:rFonts w:ascii="Times New Roman" w:hAnsi="Times New Roman" w:cs="Times New Roman"/>
                <w:kern w:val="36"/>
                <w:sz w:val="22"/>
              </w:rPr>
            </w:pPr>
            <w:r w:rsidRPr="00C50DA5">
              <w:rPr>
                <w:rFonts w:ascii="Times New Roman" w:hAnsi="Times New Roman" w:cs="Times New Roman"/>
                <w:kern w:val="36"/>
                <w:sz w:val="22"/>
              </w:rPr>
              <w:t>46.7%</w:t>
            </w:r>
          </w:p>
        </w:tc>
        <w:tc>
          <w:tcPr>
            <w:tcW w:w="1710" w:type="dxa"/>
            <w:vMerge w:val="restart"/>
            <w:tcBorders>
              <w:left w:val="nil"/>
              <w:right w:val="nil"/>
            </w:tcBorders>
            <w:vAlign w:val="center"/>
          </w:tcPr>
          <w:p w14:paraId="7E4DA6AB" w14:textId="0CCC3A05" w:rsidR="004B42CA" w:rsidRPr="00C50DA5" w:rsidRDefault="004B42CA" w:rsidP="004B42C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χ2=</w:t>
            </w:r>
            <w:r w:rsidR="00051D2B" w:rsidRPr="00C50DA5">
              <w:rPr>
                <w:rFonts w:ascii="Times New Roman" w:hAnsi="Times New Roman" w:cs="Times New Roman"/>
                <w:sz w:val="22"/>
              </w:rPr>
              <w:t>0.6868</w:t>
            </w:r>
            <w:r w:rsidRPr="00C50DA5">
              <w:rPr>
                <w:rFonts w:ascii="Times New Roman" w:hAnsi="Times New Roman" w:cs="Times New Roman"/>
                <w:sz w:val="22"/>
              </w:rPr>
              <w:t xml:space="preserve"> (p=0.</w:t>
            </w:r>
            <w:r w:rsidR="00051D2B" w:rsidRPr="00C50DA5">
              <w:rPr>
                <w:rFonts w:ascii="Times New Roman" w:hAnsi="Times New Roman" w:cs="Times New Roman"/>
                <w:sz w:val="22"/>
              </w:rPr>
              <w:t>407</w:t>
            </w:r>
            <w:r w:rsidRPr="00C50DA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B42CA" w:rsidRPr="00C50DA5" w14:paraId="67A608A7" w14:textId="77777777" w:rsidTr="00AF2BF3">
        <w:trPr>
          <w:trHeight w:val="21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7E7634" w14:textId="77777777" w:rsidR="004B42CA" w:rsidRPr="00C50DA5" w:rsidRDefault="004B42CA" w:rsidP="0022677F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96DD2" w14:textId="76E881EB" w:rsidR="004B42CA" w:rsidRPr="00C50DA5" w:rsidRDefault="004B42CA" w:rsidP="00176C24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 xml:space="preserve">Liu et al. </w:t>
            </w:r>
            <w:r w:rsidRPr="00C50DA5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C50DA5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Liu&lt;/Author&gt;&lt;Year&gt;2006&lt;/Year&gt;&lt;RecNum&gt;8&lt;/RecNum&gt;&lt;DisplayText&gt;&lt;style face="superscript"&gt;1&lt;/style&gt;&lt;/DisplayText&gt;&lt;record&gt;&lt;rec-number&gt;8&lt;/rec-number&gt;&lt;foreign-keys&gt;&lt;key app="EN" db-id="fvf5vf2alp5wxhe5ps2p92dt0xed9s5wtvds" timestamp="1693053704"&gt;8&lt;/key&gt;&lt;/foreign-keys&gt;&lt;ref-type name="Journal Article"&gt;17&lt;/ref-type&gt;&lt;contributors&gt;&lt;authors&gt;&lt;author&gt;Liu, Jiyong&lt;/author&gt;&lt;author&gt;Zhai, Xiangjun&lt;/author&gt;&lt;author&gt;Jin, Guangfu&lt;/author&gt;&lt;author&gt;Hu, Zhibin&lt;/author&gt;&lt;author&gt;Wang, Shui&lt;/author&gt;&lt;author&gt;Wang, Xuechen&lt;/author&gt;&lt;author&gt;Qin, Jianwei&lt;/author&gt;&lt;author&gt;Gao, Jun&lt;/author&gt;&lt;author&gt;Ma, Hongxia&lt;/author&gt;&lt;author&gt;Wang, Xinru&lt;/author&gt;&lt;author&gt;Wei, Qingyi&lt;/author&gt;&lt;author&gt;Shen, Hongbing&lt;/author&gt;&lt;/authors&gt;&lt;/contributors&gt;&lt;titles&gt;&lt;title&gt;Functional variants in the promoter of interleukin-1β are associated with an increased risk of breast cancer: A case-control analysis in a Chinese population&lt;/title&gt;&lt;/titles&gt;&lt;pages&gt;2554-2558&lt;/pages&gt;&lt;volume&gt;118&lt;/volume&gt;&lt;number&gt;10&lt;/number&gt;&lt;dates&gt;&lt;year&gt;2006&lt;/year&gt;&lt;/dates&gt;&lt;isbn&gt;0020-7136&lt;/isbn&gt;&lt;urls&gt;&lt;related-urls&gt;&lt;url&gt;https://onlinelibrary.wiley.com/doi/abs/10.1002/ijc.21652&lt;/url&gt;&lt;/related-urls&gt;&lt;/urls&gt;&lt;electronic-resource-num&gt;https://doi.org/10.1002/ijc.21652&lt;/electronic-resource-num&gt;&lt;/record&gt;&lt;/Cite&gt;&lt;/EndNote&gt;</w:instrText>
            </w:r>
            <w:r w:rsidRPr="00C50DA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50DA5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</w:t>
            </w:r>
            <w:r w:rsidRPr="00C50DA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715B1" w14:textId="7C506B2A" w:rsidR="004B42CA" w:rsidRPr="00C50DA5" w:rsidRDefault="004B42CA" w:rsidP="0022677F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Chine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7D947" w14:textId="43110403" w:rsidR="004B42CA" w:rsidRPr="00C50DA5" w:rsidRDefault="004B42CA" w:rsidP="0022677F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12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7588D" w14:textId="207F08FD" w:rsidR="004B42CA" w:rsidRPr="00C50DA5" w:rsidRDefault="004B42CA" w:rsidP="0022677F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CF84E" w14:textId="32F67FC0" w:rsidR="004B42CA" w:rsidRPr="00C50DA5" w:rsidRDefault="004B42CA" w:rsidP="0022677F">
            <w:pPr>
              <w:rPr>
                <w:rFonts w:ascii="Times New Roman" w:hAnsi="Times New Roman" w:cs="Times New Roman"/>
                <w:kern w:val="36"/>
                <w:sz w:val="22"/>
              </w:rPr>
            </w:pPr>
            <w:r w:rsidRPr="00C50DA5">
              <w:rPr>
                <w:rFonts w:ascii="Times New Roman" w:hAnsi="Times New Roman" w:cs="Times New Roman"/>
                <w:kern w:val="36"/>
                <w:sz w:val="22"/>
              </w:rPr>
              <w:t>49.0%</w:t>
            </w: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EB581" w14:textId="77777777" w:rsidR="004B42CA" w:rsidRPr="00C50DA5" w:rsidRDefault="004B42CA" w:rsidP="004B42CA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1D2B" w:rsidRPr="00C50DA5" w14:paraId="53A0FCBF" w14:textId="77777777" w:rsidTr="00324DEA">
        <w:trPr>
          <w:trHeight w:val="21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673A5C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rs114362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D41A1" w14:textId="7D127FE6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Our stu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3EBC3" w14:textId="0B8CC6F0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Taiwane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2E34A" w14:textId="32B8A7A6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8A5F0" w14:textId="752827FC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2C3D4" w14:textId="77777777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kern w:val="36"/>
                <w:sz w:val="22"/>
              </w:rPr>
              <w:t>47.8%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EF551D" w14:textId="31640FBF" w:rsidR="00051D2B" w:rsidRPr="00C50DA5" w:rsidRDefault="00051D2B" w:rsidP="00051D2B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χ2=0.0098 (p=0.921)</w:t>
            </w:r>
          </w:p>
        </w:tc>
      </w:tr>
      <w:tr w:rsidR="00051D2B" w:rsidRPr="00C50DA5" w14:paraId="6E172B61" w14:textId="77777777" w:rsidTr="00324DEA">
        <w:trPr>
          <w:trHeight w:val="21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E6809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9EA53" w14:textId="2194616E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 xml:space="preserve">Liu et al. </w:t>
            </w:r>
            <w:r w:rsidRPr="00C50DA5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C50DA5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Liu&lt;/Author&gt;&lt;Year&gt;2006&lt;/Year&gt;&lt;RecNum&gt;8&lt;/RecNum&gt;&lt;DisplayText&gt;&lt;style face="superscript"&gt;1&lt;/style&gt;&lt;/DisplayText&gt;&lt;record&gt;&lt;rec-number&gt;8&lt;/rec-number&gt;&lt;foreign-keys&gt;&lt;key app="EN" db-id="fvf5vf2alp5wxhe5ps2p92dt0xed9s5wtvds" timestamp="1693053704"&gt;8&lt;/key&gt;&lt;/foreign-keys&gt;&lt;ref-type name="Journal Article"&gt;17&lt;/ref-type&gt;&lt;contributors&gt;&lt;authors&gt;&lt;author&gt;Liu, Jiyong&lt;/author&gt;&lt;author&gt;Zhai, Xiangjun&lt;/author&gt;&lt;author&gt;Jin, Guangfu&lt;/author&gt;&lt;author&gt;Hu, Zhibin&lt;/author&gt;&lt;author&gt;Wang, Shui&lt;/author&gt;&lt;author&gt;Wang, Xuechen&lt;/author&gt;&lt;author&gt;Qin, Jianwei&lt;/author&gt;&lt;author&gt;Gao, Jun&lt;/author&gt;&lt;author&gt;Ma, Hongxia&lt;/author&gt;&lt;author&gt;Wang, Xinru&lt;/author&gt;&lt;author&gt;Wei, Qingyi&lt;/author&gt;&lt;author&gt;Shen, Hongbing&lt;/author&gt;&lt;/authors&gt;&lt;/contributors&gt;&lt;titles&gt;&lt;title&gt;Functional variants in the promoter of interleukin-1β are associated with an increased risk of breast cancer: A case-control analysis in a Chinese population&lt;/title&gt;&lt;/titles&gt;&lt;pages&gt;2554-2558&lt;/pages&gt;&lt;volume&gt;118&lt;/volume&gt;&lt;number&gt;10&lt;/number&gt;&lt;dates&gt;&lt;year&gt;2006&lt;/year&gt;&lt;/dates&gt;&lt;isbn&gt;0020-7136&lt;/isbn&gt;&lt;urls&gt;&lt;related-urls&gt;&lt;url&gt;https://onlinelibrary.wiley.com/doi/abs/10.1002/ijc.21652&lt;/url&gt;&lt;/related-urls&gt;&lt;/urls&gt;&lt;electronic-resource-num&gt;https://doi.org/10.1002/ijc.21652&lt;/electronic-resource-num&gt;&lt;/record&gt;&lt;/Cite&gt;&lt;/EndNote&gt;</w:instrText>
            </w:r>
            <w:r w:rsidRPr="00C50DA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50DA5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</w:t>
            </w:r>
            <w:r w:rsidRPr="00C50DA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F4FD1" w14:textId="7ADD4C01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Chine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5BA59" w14:textId="6F5E86F0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12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AD5BA" w14:textId="726779A9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621E6" w14:textId="235A30EB" w:rsidR="00051D2B" w:rsidRPr="00C50DA5" w:rsidRDefault="00051D2B" w:rsidP="00051D2B">
            <w:pPr>
              <w:rPr>
                <w:rFonts w:ascii="Times New Roman" w:hAnsi="Times New Roman" w:cs="Times New Roman"/>
                <w:kern w:val="36"/>
                <w:sz w:val="22"/>
              </w:rPr>
            </w:pPr>
            <w:r w:rsidRPr="00C50DA5">
              <w:rPr>
                <w:rFonts w:ascii="Times New Roman" w:hAnsi="Times New Roman" w:cs="Times New Roman"/>
                <w:kern w:val="36"/>
                <w:sz w:val="22"/>
              </w:rPr>
              <w:t>47.5%</w:t>
            </w: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EF72E3" w14:textId="77777777" w:rsidR="00051D2B" w:rsidRPr="00C50DA5" w:rsidRDefault="00051D2B" w:rsidP="00051D2B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1D2B" w:rsidRPr="00C50DA5" w14:paraId="6EA36580" w14:textId="77777777" w:rsidTr="005A27D1">
        <w:trPr>
          <w:trHeight w:val="21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0D029A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rs11436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9F11BC" w14:textId="23D95089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Our stud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62EEC7" w14:textId="6ED7B9B3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Taiwa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A63818" w14:textId="64FBFEF0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AEA2" w14:textId="3E26415C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T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7723" w14:textId="77777777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18.5%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B13DFA" w14:textId="5F66CE81" w:rsidR="00051D2B" w:rsidRPr="00C50DA5" w:rsidRDefault="00051D2B" w:rsidP="00051D2B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χ2=0.6993 (p=0.403)</w:t>
            </w:r>
          </w:p>
        </w:tc>
      </w:tr>
      <w:tr w:rsidR="00051D2B" w:rsidRPr="00C50DA5" w14:paraId="26EF7583" w14:textId="77777777" w:rsidTr="005A27D1">
        <w:trPr>
          <w:trHeight w:val="21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258125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8262E" w14:textId="2652D0E4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 xml:space="preserve">He et al. </w:t>
            </w:r>
            <w:r w:rsidRPr="00C50DA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IZTwvQXV0aG9yPjxZZWFyPjIwMjA8L1llYXI+PFJlY051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</w:fldData>
              </w:fldChar>
            </w:r>
            <w:r w:rsidRPr="00C50DA5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C50DA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IZTwvQXV0aG9yPjxZZWFyPjIwMjA8L1llYXI+PFJlY051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</w:fldData>
              </w:fldChar>
            </w:r>
            <w:r w:rsidRPr="00C50DA5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C50DA5">
              <w:rPr>
                <w:rFonts w:ascii="Times New Roman" w:hAnsi="Times New Roman" w:cs="Times New Roman"/>
                <w:sz w:val="22"/>
              </w:rPr>
            </w:r>
            <w:r w:rsidRPr="00C50DA5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C50DA5">
              <w:rPr>
                <w:rFonts w:ascii="Times New Roman" w:hAnsi="Times New Roman" w:cs="Times New Roman"/>
                <w:sz w:val="22"/>
              </w:rPr>
            </w:r>
            <w:r w:rsidRPr="00C50DA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50DA5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</w:t>
            </w:r>
            <w:r w:rsidRPr="00C50DA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DB41E" w14:textId="0F816DE4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Chine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38AAF" w14:textId="0C5642AB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1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C46B9" w14:textId="6F48DE64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T/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1F74E" w14:textId="04D85857" w:rsidR="00051D2B" w:rsidRPr="00C50DA5" w:rsidRDefault="00051D2B" w:rsidP="00051D2B">
            <w:pPr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16.7%</w:t>
            </w: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494BD8" w14:textId="77777777" w:rsidR="00051D2B" w:rsidRPr="00C50DA5" w:rsidRDefault="00051D2B" w:rsidP="00051D2B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1D2B" w:rsidRPr="00C50DA5" w14:paraId="1C9847C1" w14:textId="77777777" w:rsidTr="00D53DAF">
        <w:trPr>
          <w:trHeight w:val="21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79DCDC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rs11436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D633D6" w14:textId="54D1033A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Our stud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D8E8DD" w14:textId="12B727A1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Taiwa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06266" w14:textId="17780D81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BC4E" w14:textId="6FC2CA1B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B4E8" w14:textId="77777777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0%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460770" w14:textId="3279D657" w:rsidR="00051D2B" w:rsidRPr="00C50DA5" w:rsidRDefault="00051D2B" w:rsidP="00051D2B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051D2B" w:rsidRPr="00C50DA5" w14:paraId="338F014F" w14:textId="77777777" w:rsidTr="00D53DAF">
        <w:trPr>
          <w:trHeight w:val="21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AB9D01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30A8C" w14:textId="3E3B2A15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dbSNP</w:t>
            </w:r>
            <w:r w:rsidRPr="00C50DA5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C50DA5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Sherry&lt;/Author&gt;&lt;Year&gt;2001&lt;/Year&gt;&lt;RecNum&gt;3896&lt;/RecNum&gt;&lt;DisplayText&gt;&lt;style face="superscript"&gt;3&lt;/style&gt;&lt;/DisplayText&gt;&lt;record&gt;&lt;rec-number&gt;3896&lt;/rec-number&gt;&lt;foreign-keys&gt;&lt;key app="EN" db-id="fz5edw99txp25veaf5xxpdr7vsp2spd92rfx" timestamp="1677370044" guid="ca458c76-a561-422c-90c1-b0eca1c50f55"&gt;3896&lt;/key&gt;&lt;/foreign-keys&gt;&lt;ref-type name="Journal Article"&gt;17&lt;/ref-type&gt;&lt;contributors&gt;&lt;authors&gt;&lt;author&gt;Sherry, S. T.&lt;/author&gt;&lt;author&gt;Ward, M. H.&lt;/author&gt;&lt;author&gt;Kholodov, M.&lt;/author&gt;&lt;author&gt;Baker, J.&lt;/author&gt;&lt;author&gt;Phan, L.&lt;/author&gt;&lt;author&gt;Smigielski, E. M.&lt;/author&gt;&lt;author&gt;Sirotkin, K.&lt;/author&gt;&lt;/authors&gt;&lt;/contributors&gt;&lt;auth-address&gt;National Center for Biotechnology Information, National Library of Medicine, National Institutes of Health, Bethesda, MD, 20894, USA. sherry@ncbi.nlm.nih.gov&lt;/auth-address&gt;&lt;titles&gt;&lt;title&gt;dbSNP: the NCBI database of genetic variation&lt;/title&gt;&lt;secondary-title&gt;Nucleic Acids Res&lt;/secondary-title&gt;&lt;/titles&gt;&lt;periodical&gt;&lt;full-title&gt;Nucleic Acids Res&lt;/full-title&gt;&lt;abbr-1&gt;Nucleic acids research&lt;/abbr-1&gt;&lt;/periodical&gt;&lt;pages&gt;308-11&lt;/pages&gt;&lt;volume&gt;29&lt;/volume&gt;&lt;number&gt;1&lt;/number&gt;&lt;keywords&gt;&lt;keyword&gt;Animals&lt;/keyword&gt;&lt;keyword&gt;Biotechnology&lt;/keyword&gt;&lt;keyword&gt;*Databases, Factual&lt;/keyword&gt;&lt;keyword&gt;Genetic Variation&lt;/keyword&gt;&lt;keyword&gt;Humans&lt;/keyword&gt;&lt;keyword&gt;Information Services&lt;/keyword&gt;&lt;keyword&gt;Internet&lt;/keyword&gt;&lt;keyword&gt;National Institutes of Health (U.S.)&lt;/keyword&gt;&lt;keyword&gt;National Library of Medicine (U.S.)&lt;/keyword&gt;&lt;keyword&gt;Polymorphism, Single Nucleotide/*genetics&lt;/keyword&gt;&lt;keyword&gt;United States&lt;/keyword&gt;&lt;/keywords&gt;&lt;dates&gt;&lt;year&gt;2001&lt;/year&gt;&lt;pub-dates&gt;&lt;date&gt;Jan 1&lt;/date&gt;&lt;/pub-dates&gt;&lt;/dates&gt;&lt;isbn&gt;0305-1048 (Print)&amp;#xD;0305-1048&lt;/isbn&gt;&lt;accession-num&gt;11125122&lt;/accession-num&gt;&lt;urls&gt;&lt;/urls&gt;&lt;custom2&gt;PMC29783&lt;/custom2&gt;&lt;electronic-resource-num&gt;10.1093/nar/29.1.308&lt;/electronic-resource-num&gt;&lt;remote-database-provider&gt;NLM&lt;/remote-database-provider&gt;&lt;language&gt;eng&lt;/language&gt;&lt;/record&gt;&lt;/Cite&gt;&lt;/EndNote&gt;</w:instrText>
            </w:r>
            <w:r w:rsidRPr="00C50DA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50DA5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3</w:t>
            </w:r>
            <w:r w:rsidRPr="00C50DA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89F3B" w14:textId="56F4AC4F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East As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19CBD" w14:textId="3AB440CA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6AD57" w14:textId="75B70C0F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4C2AB" w14:textId="0A568387" w:rsidR="00051D2B" w:rsidRPr="00C50DA5" w:rsidRDefault="00051D2B" w:rsidP="00051D2B">
            <w:pPr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0%</w:t>
            </w: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ACC85A" w14:textId="77777777" w:rsidR="00051D2B" w:rsidRPr="00C50DA5" w:rsidRDefault="00051D2B" w:rsidP="00051D2B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1D2B" w:rsidRPr="00C50DA5" w14:paraId="68D7F9FF" w14:textId="77777777" w:rsidTr="00273601">
        <w:trPr>
          <w:trHeight w:val="21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057874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rs114364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DBDAE" w14:textId="4A104AF6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Our stu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340D9" w14:textId="78ED5698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Taiwane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E072D" w14:textId="441FF5D6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293E10" w14:textId="3B5BAECF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ECF3E" w14:textId="77777777" w:rsidR="00051D2B" w:rsidRPr="00C50DA5" w:rsidRDefault="00051D2B" w:rsidP="00051D2B">
            <w:pPr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0%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A158CA" w14:textId="0720A6B1" w:rsidR="00051D2B" w:rsidRPr="00C50DA5" w:rsidRDefault="00051D2B" w:rsidP="00051D2B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051D2B" w:rsidRPr="00C50DA5" w14:paraId="13735EA7" w14:textId="77777777" w:rsidTr="00273601">
        <w:trPr>
          <w:trHeight w:val="21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A0349C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F149F" w14:textId="4A682090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dbSN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6EA55" w14:textId="1A0FC496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East As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89F29" w14:textId="0BE22E4F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ED165" w14:textId="2D3AEB43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3DFF0" w14:textId="4860262E" w:rsidR="00051D2B" w:rsidRPr="00C50DA5" w:rsidRDefault="00051D2B" w:rsidP="00051D2B">
            <w:pPr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0%</w:t>
            </w: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12E8A1" w14:textId="77777777" w:rsidR="00051D2B" w:rsidRPr="00C50DA5" w:rsidRDefault="00051D2B" w:rsidP="00051D2B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1D2B" w:rsidRPr="00C50DA5" w14:paraId="74BC85D4" w14:textId="77777777" w:rsidTr="00705265">
        <w:trPr>
          <w:trHeight w:val="226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9EA9D1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rs114364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A7D6D" w14:textId="411C1387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Our stu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E68D7" w14:textId="055A614A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Taiwane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EEDF4" w14:textId="7752F66C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F1953" w14:textId="17762A3C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B6357" w14:textId="77777777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48.9%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CEC084" w14:textId="163C9FE9" w:rsidR="00051D2B" w:rsidRPr="00C50DA5" w:rsidRDefault="00051D2B" w:rsidP="00051D2B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χ2= 2.3185 (p=0.128)</w:t>
            </w:r>
          </w:p>
        </w:tc>
      </w:tr>
      <w:tr w:rsidR="00051D2B" w:rsidRPr="00C50DA5" w14:paraId="26514E8A" w14:textId="77777777" w:rsidTr="00705265">
        <w:trPr>
          <w:trHeight w:val="190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9A45EF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9C4BB" w14:textId="5D72CB5A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dbSN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D0AC9" w14:textId="68127EE2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East As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3741F" w14:textId="4A7C711C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A9E75" w14:textId="77A8D97F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DB623" w14:textId="710A0599" w:rsidR="00051D2B" w:rsidRPr="00C50DA5" w:rsidRDefault="00051D2B" w:rsidP="00051D2B">
            <w:pPr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42.0%</w:t>
            </w: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C12910" w14:textId="77777777" w:rsidR="00051D2B" w:rsidRPr="00C50DA5" w:rsidRDefault="00051D2B" w:rsidP="00051D2B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1D2B" w:rsidRPr="00C50DA5" w14:paraId="4F8CDA58" w14:textId="77777777" w:rsidTr="00705265">
        <w:trPr>
          <w:trHeight w:val="7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671C35" w14:textId="545B837C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  <w:bookmarkStart w:id="0" w:name="_Hlk107913919"/>
            <w:r w:rsidRPr="00C50DA5">
              <w:rPr>
                <w:rFonts w:ascii="Times New Roman" w:hAnsi="Times New Roman" w:cs="Times New Roman"/>
                <w:sz w:val="22"/>
              </w:rPr>
              <w:t>rs2853550</w:t>
            </w:r>
            <w:bookmarkEnd w:id="0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7DD77A" w14:textId="672B4887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Our stud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E4CA59" w14:textId="41EEC4D2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Taiwa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EDE9A" w14:textId="00017293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C4AD" w14:textId="283B7F49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0208" w14:textId="77777777" w:rsidR="00051D2B" w:rsidRPr="00C50DA5" w:rsidRDefault="00051D2B" w:rsidP="00051D2B">
            <w:pPr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7.7%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0EB6F1" w14:textId="6812A30E" w:rsidR="00051D2B" w:rsidRPr="00C50DA5" w:rsidRDefault="00051D2B" w:rsidP="00051D2B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χ2= 0.3448 (p=0.557)</w:t>
            </w:r>
          </w:p>
        </w:tc>
      </w:tr>
      <w:tr w:rsidR="00051D2B" w:rsidRPr="00C50DA5" w14:paraId="66F9131A" w14:textId="77777777" w:rsidTr="00705265">
        <w:trPr>
          <w:trHeight w:val="70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B56372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4C67C" w14:textId="6C6BE6FC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dbSN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F541F" w14:textId="5E850D98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East As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AF144" w14:textId="3623F031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4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6ACE6" w14:textId="5F7DB505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3BC50" w14:textId="4E409418" w:rsidR="00051D2B" w:rsidRPr="00C50DA5" w:rsidRDefault="00051D2B" w:rsidP="00051D2B">
            <w:pPr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8.7%</w:t>
            </w: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</w:tcPr>
          <w:p w14:paraId="36BC0ADA" w14:textId="77777777" w:rsidR="00051D2B" w:rsidRPr="00C50DA5" w:rsidRDefault="00051D2B" w:rsidP="00051D2B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1D2B" w:rsidRPr="00C50DA5" w14:paraId="1328B496" w14:textId="77777777" w:rsidTr="005204EC">
        <w:trPr>
          <w:trHeight w:val="21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A154E8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rs313655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BCB98" w14:textId="0F4559A2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Our stu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E195E" w14:textId="40E24453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Taiwane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E59A7" w14:textId="4363EB2F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65AD3" w14:textId="3CFE6D92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704F5" w14:textId="77777777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39.5%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F5D63E" w14:textId="60D0EE4C" w:rsidR="00051D2B" w:rsidRPr="00C50DA5" w:rsidRDefault="00051D2B" w:rsidP="00051D2B">
            <w:pPr>
              <w:jc w:val="center"/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χ2=0.8228 (p=0.364)</w:t>
            </w:r>
          </w:p>
        </w:tc>
      </w:tr>
      <w:tr w:rsidR="00051D2B" w:rsidRPr="00C50DA5" w14:paraId="4FD1E12A" w14:textId="77777777" w:rsidTr="00705265">
        <w:trPr>
          <w:trHeight w:val="70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C60E89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86D45" w14:textId="6CD83B13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dbSN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4BF30" w14:textId="38CE7A7B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East As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78D73" w14:textId="0520CDCF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5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A35AA" w14:textId="76D69BB6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9A022" w14:textId="25197F54" w:rsidR="00051D2B" w:rsidRPr="00C50DA5" w:rsidRDefault="00051D2B" w:rsidP="00051D2B">
            <w:pPr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42.2%</w:t>
            </w: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12F57" w14:textId="77777777" w:rsidR="00051D2B" w:rsidRPr="00C50DA5" w:rsidRDefault="00051D2B" w:rsidP="00051D2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1D2B" w:rsidRPr="00C50DA5" w14:paraId="773BBA04" w14:textId="77777777" w:rsidTr="00B01D56">
        <w:trPr>
          <w:trHeight w:val="21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A48A7A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rs39173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C8528C" w14:textId="0F69C88D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Our stud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B06562" w14:textId="6953ACBF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Taiwa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3E5F1E" w14:textId="4A16FED1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812C" w14:textId="2C820674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2144" w14:textId="77777777" w:rsidR="00051D2B" w:rsidRPr="00C50DA5" w:rsidRDefault="00051D2B" w:rsidP="00051D2B">
            <w:pPr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0%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8714F5" w14:textId="0AA79B09" w:rsidR="00051D2B" w:rsidRPr="00C50DA5" w:rsidRDefault="00051D2B" w:rsidP="00051D2B">
            <w:pPr>
              <w:jc w:val="center"/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-</w:t>
            </w:r>
          </w:p>
        </w:tc>
      </w:tr>
      <w:tr w:rsidR="00051D2B" w:rsidRPr="00C50DA5" w14:paraId="17394575" w14:textId="77777777" w:rsidTr="00B01D56">
        <w:trPr>
          <w:trHeight w:val="21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744FAF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1BFE5" w14:textId="79F78C0C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dbSN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B8D6E" w14:textId="6C676024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East As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D9B9C" w14:textId="18250EAE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7AA2F" w14:textId="79AB7F71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87FF4" w14:textId="434515DA" w:rsidR="00051D2B" w:rsidRPr="00C50DA5" w:rsidRDefault="00051D2B" w:rsidP="00051D2B">
            <w:pPr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0%</w:t>
            </w: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3173EE" w14:textId="77777777" w:rsidR="00051D2B" w:rsidRPr="00C50DA5" w:rsidRDefault="00051D2B" w:rsidP="00051D2B">
            <w:pPr>
              <w:jc w:val="center"/>
              <w:rPr>
                <w:rFonts w:ascii="Times New Roman" w:eastAsia="標楷體" w:hAnsi="Times New Roman" w:cs="Times New Roman"/>
                <w:bCs/>
                <w:sz w:val="22"/>
              </w:rPr>
            </w:pPr>
          </w:p>
        </w:tc>
      </w:tr>
      <w:tr w:rsidR="00051D2B" w:rsidRPr="00C50DA5" w14:paraId="2B341923" w14:textId="77777777" w:rsidTr="00D4067E">
        <w:trPr>
          <w:trHeight w:val="5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5C2270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rs</w:t>
            </w:r>
            <w:bookmarkStart w:id="1" w:name="_Hlk107871879"/>
            <w:r w:rsidRPr="00C50DA5">
              <w:rPr>
                <w:rFonts w:ascii="Times New Roman" w:hAnsi="Times New Roman" w:cs="Times New Roman"/>
                <w:sz w:val="22"/>
              </w:rPr>
              <w:t>140794289</w:t>
            </w:r>
            <w:bookmarkEnd w:id="1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661AA" w14:textId="679125D5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Our stu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7A832" w14:textId="3061DB6B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Taiwane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717CE" w14:textId="352B6FC3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2CD18" w14:textId="5AD3C69B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E2D035" w14:textId="77777777" w:rsidR="00051D2B" w:rsidRPr="00C50DA5" w:rsidRDefault="00051D2B" w:rsidP="00051D2B">
            <w:pPr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2.8%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5A6DD3" w14:textId="652C2981" w:rsidR="00051D2B" w:rsidRPr="00C50DA5" w:rsidRDefault="00051D2B" w:rsidP="00051D2B">
            <w:pPr>
              <w:jc w:val="center"/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χ2= 2.0733 (p=0.150)</w:t>
            </w:r>
          </w:p>
        </w:tc>
      </w:tr>
      <w:tr w:rsidR="00051D2B" w:rsidRPr="00C50DA5" w14:paraId="3005CD1C" w14:textId="77777777" w:rsidTr="00D4067E">
        <w:trPr>
          <w:trHeight w:val="58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0A0547" w14:textId="77777777" w:rsidR="00051D2B" w:rsidRPr="00C50DA5" w:rsidRDefault="00051D2B" w:rsidP="00051D2B">
            <w:pPr>
              <w:ind w:leftChars="14" w:left="34" w:rightChars="37" w:right="8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94A49" w14:textId="00EE3177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dbSN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3B606" w14:textId="46ED3387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East As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AE66A" w14:textId="14DE9CC9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62902" w14:textId="279398A3" w:rsidR="00051D2B" w:rsidRPr="00C50DA5" w:rsidRDefault="00051D2B" w:rsidP="00051D2B">
            <w:pPr>
              <w:rPr>
                <w:rFonts w:ascii="Times New Roman" w:hAnsi="Times New Roman" w:cs="Times New Roman"/>
                <w:sz w:val="22"/>
              </w:rPr>
            </w:pPr>
            <w:r w:rsidRPr="00C50DA5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FE38E" w14:textId="749DC201" w:rsidR="00051D2B" w:rsidRPr="00C50DA5" w:rsidRDefault="00051D2B" w:rsidP="00051D2B">
            <w:pPr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C50DA5">
              <w:rPr>
                <w:rFonts w:ascii="Times New Roman" w:eastAsia="標楷體" w:hAnsi="Times New Roman" w:cs="Times New Roman"/>
                <w:bCs/>
                <w:sz w:val="22"/>
              </w:rPr>
              <w:t>5%</w:t>
            </w: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599068" w14:textId="77777777" w:rsidR="00051D2B" w:rsidRPr="00C50DA5" w:rsidRDefault="00051D2B" w:rsidP="00051D2B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</w:tbl>
    <w:p w14:paraId="41C8BA44" w14:textId="58ABF11F" w:rsidR="009659C5" w:rsidRPr="00C50DA5" w:rsidRDefault="00A61347">
      <w:pPr>
        <w:rPr>
          <w:rFonts w:ascii="Times New Roman" w:hAnsi="Times New Roman" w:cs="Times New Roman"/>
          <w:b/>
          <w:bCs/>
          <w:sz w:val="22"/>
        </w:rPr>
      </w:pPr>
      <w:r w:rsidRPr="00C50DA5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574E231A" w14:textId="3536B726" w:rsidR="00A61347" w:rsidRPr="00C50DA5" w:rsidRDefault="00D838C2">
      <w:pPr>
        <w:rPr>
          <w:rFonts w:ascii="Times New Roman" w:hAnsi="Times New Roman" w:cs="Times New Roman"/>
          <w:b/>
          <w:bCs/>
          <w:sz w:val="22"/>
        </w:rPr>
      </w:pPr>
      <w:r w:rsidRPr="00C50DA5">
        <w:rPr>
          <w:rFonts w:ascii="Times New Roman" w:hAnsi="Times New Roman" w:cs="Times New Roman"/>
          <w:sz w:val="22"/>
        </w:rPr>
        <w:t>The database of single nucleotide polymorphisms (dbSNP); National Institutes of Health (NIH)</w:t>
      </w:r>
    </w:p>
    <w:p w14:paraId="5D34FAA6" w14:textId="77777777" w:rsidR="004B42CA" w:rsidRPr="00C50DA5" w:rsidRDefault="004B42CA" w:rsidP="00730F80">
      <w:pPr>
        <w:widowControl/>
        <w:rPr>
          <w:rFonts w:ascii="Times New Roman" w:hAnsi="Times New Roman" w:cs="Times New Roman"/>
          <w:b/>
          <w:bCs/>
          <w:sz w:val="22"/>
        </w:rPr>
      </w:pPr>
    </w:p>
    <w:p w14:paraId="66057126" w14:textId="77777777" w:rsidR="004B42CA" w:rsidRPr="00C50DA5" w:rsidRDefault="004B42CA" w:rsidP="00730F80">
      <w:pPr>
        <w:widowControl/>
        <w:rPr>
          <w:rFonts w:ascii="Times New Roman" w:hAnsi="Times New Roman" w:cs="Times New Roman"/>
          <w:b/>
          <w:bCs/>
          <w:sz w:val="22"/>
        </w:rPr>
      </w:pPr>
    </w:p>
    <w:p w14:paraId="2878FF5F" w14:textId="77777777" w:rsidR="00705265" w:rsidRPr="00C50DA5" w:rsidRDefault="004B42CA" w:rsidP="00705265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C50DA5">
        <w:rPr>
          <w:rFonts w:ascii="Times New Roman" w:hAnsi="Times New Roman" w:cs="Times New Roman"/>
          <w:b/>
          <w:bCs/>
          <w:sz w:val="22"/>
        </w:rPr>
        <w:fldChar w:fldCharType="begin"/>
      </w:r>
      <w:r w:rsidRPr="00C50DA5">
        <w:rPr>
          <w:rFonts w:ascii="Times New Roman" w:hAnsi="Times New Roman" w:cs="Times New Roman"/>
          <w:b/>
          <w:bCs/>
          <w:sz w:val="22"/>
        </w:rPr>
        <w:instrText xml:space="preserve"> ADDIN EN.REFLIST </w:instrText>
      </w:r>
      <w:r w:rsidRPr="00C50DA5">
        <w:rPr>
          <w:rFonts w:ascii="Times New Roman" w:hAnsi="Times New Roman" w:cs="Times New Roman"/>
          <w:b/>
          <w:bCs/>
          <w:sz w:val="22"/>
        </w:rPr>
        <w:fldChar w:fldCharType="separate"/>
      </w:r>
      <w:r w:rsidR="00705265" w:rsidRPr="00C50DA5">
        <w:rPr>
          <w:rFonts w:ascii="Times New Roman" w:hAnsi="Times New Roman" w:cs="Times New Roman"/>
          <w:sz w:val="22"/>
        </w:rPr>
        <w:t>[1]</w:t>
      </w:r>
      <w:r w:rsidR="00705265" w:rsidRPr="00C50DA5">
        <w:rPr>
          <w:rFonts w:ascii="Times New Roman" w:hAnsi="Times New Roman" w:cs="Times New Roman"/>
          <w:sz w:val="22"/>
        </w:rPr>
        <w:tab/>
        <w:t>Liu J, Zhai X, Jin G, Hu Z, Wang S, Wang X, et al. Functional variants in the promoter of interleukin-1β are associated with an increased risk of breast cancer: A case-control analysis in a Chinese population. 2006;118(10):2554-8.</w:t>
      </w:r>
    </w:p>
    <w:p w14:paraId="25262155" w14:textId="77777777" w:rsidR="00705265" w:rsidRPr="00C50DA5" w:rsidRDefault="00705265" w:rsidP="00705265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C50DA5">
        <w:rPr>
          <w:rFonts w:ascii="Times New Roman" w:hAnsi="Times New Roman" w:cs="Times New Roman"/>
          <w:sz w:val="22"/>
        </w:rPr>
        <w:t>[2]</w:t>
      </w:r>
      <w:r w:rsidRPr="00C50DA5">
        <w:rPr>
          <w:rFonts w:ascii="Times New Roman" w:hAnsi="Times New Roman" w:cs="Times New Roman"/>
          <w:sz w:val="22"/>
        </w:rPr>
        <w:tab/>
        <w:t>He Z, Sun Y, Wu J, Xiong Z, Zhang S, Liu J, et al. Evaluation of genetic variants in IL-1B and its interaction with the predisposition of osteoporosis in the northwestern Chinese Han population. The journal of gene medicine 2020;22(10):e3214.</w:t>
      </w:r>
    </w:p>
    <w:p w14:paraId="0C4A1146" w14:textId="77777777" w:rsidR="00705265" w:rsidRPr="00C50DA5" w:rsidRDefault="00705265" w:rsidP="00705265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C50DA5">
        <w:rPr>
          <w:rFonts w:ascii="Times New Roman" w:hAnsi="Times New Roman" w:cs="Times New Roman"/>
          <w:sz w:val="22"/>
        </w:rPr>
        <w:t>[3]</w:t>
      </w:r>
      <w:r w:rsidRPr="00C50DA5">
        <w:rPr>
          <w:rFonts w:ascii="Times New Roman" w:hAnsi="Times New Roman" w:cs="Times New Roman"/>
          <w:sz w:val="22"/>
        </w:rPr>
        <w:tab/>
        <w:t>Sherry ST, Ward MH, Kholodov M, Baker J, Phan L, Smigielski EM, et al. dbSNP: the NCBI database of genetic variation. Nucleic acids research 2001;29(1):308-11.</w:t>
      </w:r>
    </w:p>
    <w:p w14:paraId="1A2803B5" w14:textId="2D756901" w:rsidR="00067170" w:rsidRPr="00C50DA5" w:rsidRDefault="004B42CA" w:rsidP="00730F80">
      <w:pPr>
        <w:widowControl/>
        <w:rPr>
          <w:rFonts w:ascii="Times New Roman" w:hAnsi="Times New Roman" w:cs="Times New Roman"/>
          <w:b/>
          <w:bCs/>
          <w:sz w:val="22"/>
        </w:rPr>
      </w:pPr>
      <w:r w:rsidRPr="00C50DA5">
        <w:rPr>
          <w:rFonts w:ascii="Times New Roman" w:hAnsi="Times New Roman" w:cs="Times New Roman"/>
          <w:b/>
          <w:bCs/>
          <w:sz w:val="22"/>
        </w:rPr>
        <w:fldChar w:fldCharType="end"/>
      </w:r>
      <w:bookmarkStart w:id="2" w:name="_GoBack"/>
      <w:bookmarkEnd w:id="2"/>
    </w:p>
    <w:sectPr w:rsidR="00067170" w:rsidRPr="00C50DA5" w:rsidSect="00AC3A8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D4E5A4" w14:textId="77777777" w:rsidR="0046754A" w:rsidRDefault="0046754A" w:rsidP="009659C5">
      <w:r>
        <w:separator/>
      </w:r>
    </w:p>
  </w:endnote>
  <w:endnote w:type="continuationSeparator" w:id="0">
    <w:p w14:paraId="179A0CE4" w14:textId="77777777" w:rsidR="0046754A" w:rsidRDefault="0046754A" w:rsidP="00965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DA6F65" w14:textId="77777777" w:rsidR="0046754A" w:rsidRDefault="0046754A" w:rsidP="009659C5">
      <w:r>
        <w:separator/>
      </w:r>
    </w:p>
  </w:footnote>
  <w:footnote w:type="continuationSeparator" w:id="0">
    <w:p w14:paraId="62BA53F8" w14:textId="77777777" w:rsidR="0046754A" w:rsidRDefault="0046754A" w:rsidP="00965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3Nje3NDcyNDEwMjZQ0lEKTi0uzszPAykwqQUAFoDzW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aohsiung_J_Med_Sc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5edw99txp25veaf5xxpdr7vsp2spd92rfx&quot;&gt;My EndNote Library&lt;record-ids&gt;&lt;item&gt;3896&lt;/item&gt;&lt;item&gt;3961&lt;/item&gt;&lt;/record-ids&gt;&lt;/item&gt;&lt;/Libraries&gt;"/>
  </w:docVars>
  <w:rsids>
    <w:rsidRoot w:val="00AC3A8E"/>
    <w:rsid w:val="000107EF"/>
    <w:rsid w:val="00016233"/>
    <w:rsid w:val="00020AC9"/>
    <w:rsid w:val="0004366F"/>
    <w:rsid w:val="0004721F"/>
    <w:rsid w:val="00051235"/>
    <w:rsid w:val="00051D2B"/>
    <w:rsid w:val="00067170"/>
    <w:rsid w:val="0008157E"/>
    <w:rsid w:val="000A6EF3"/>
    <w:rsid w:val="000C2CCC"/>
    <w:rsid w:val="000C3DDA"/>
    <w:rsid w:val="00104A4B"/>
    <w:rsid w:val="00112F52"/>
    <w:rsid w:val="00114412"/>
    <w:rsid w:val="00120900"/>
    <w:rsid w:val="001263E7"/>
    <w:rsid w:val="00167013"/>
    <w:rsid w:val="001715D2"/>
    <w:rsid w:val="00176C24"/>
    <w:rsid w:val="0018257A"/>
    <w:rsid w:val="001C413F"/>
    <w:rsid w:val="001D6753"/>
    <w:rsid w:val="001D7838"/>
    <w:rsid w:val="001E372F"/>
    <w:rsid w:val="00223BBB"/>
    <w:rsid w:val="00225EA5"/>
    <w:rsid w:val="0022677F"/>
    <w:rsid w:val="00243FAC"/>
    <w:rsid w:val="00245EE3"/>
    <w:rsid w:val="002524CB"/>
    <w:rsid w:val="00254D5A"/>
    <w:rsid w:val="00280FD6"/>
    <w:rsid w:val="00281D50"/>
    <w:rsid w:val="00281FBC"/>
    <w:rsid w:val="002E6AD9"/>
    <w:rsid w:val="002F4F73"/>
    <w:rsid w:val="002F7F8D"/>
    <w:rsid w:val="00317780"/>
    <w:rsid w:val="003420D9"/>
    <w:rsid w:val="003422A8"/>
    <w:rsid w:val="0035154A"/>
    <w:rsid w:val="00354C20"/>
    <w:rsid w:val="00385C8A"/>
    <w:rsid w:val="003A4E5C"/>
    <w:rsid w:val="003A70B5"/>
    <w:rsid w:val="003B210A"/>
    <w:rsid w:val="003B658E"/>
    <w:rsid w:val="003C0F20"/>
    <w:rsid w:val="003C1E37"/>
    <w:rsid w:val="003D4C54"/>
    <w:rsid w:val="003D4F52"/>
    <w:rsid w:val="003E3395"/>
    <w:rsid w:val="003E5DD5"/>
    <w:rsid w:val="00414963"/>
    <w:rsid w:val="00430861"/>
    <w:rsid w:val="00441491"/>
    <w:rsid w:val="00454973"/>
    <w:rsid w:val="00465ED2"/>
    <w:rsid w:val="0046754A"/>
    <w:rsid w:val="00476880"/>
    <w:rsid w:val="004B42CA"/>
    <w:rsid w:val="004B4FDD"/>
    <w:rsid w:val="004C2171"/>
    <w:rsid w:val="004D2CDF"/>
    <w:rsid w:val="004E0DBD"/>
    <w:rsid w:val="004E69F8"/>
    <w:rsid w:val="0050315C"/>
    <w:rsid w:val="00584E41"/>
    <w:rsid w:val="005868D9"/>
    <w:rsid w:val="005A1ACF"/>
    <w:rsid w:val="005F05F7"/>
    <w:rsid w:val="006035BF"/>
    <w:rsid w:val="00617100"/>
    <w:rsid w:val="00632810"/>
    <w:rsid w:val="00650E4C"/>
    <w:rsid w:val="00657C35"/>
    <w:rsid w:val="0067545A"/>
    <w:rsid w:val="00696400"/>
    <w:rsid w:val="006B2BC0"/>
    <w:rsid w:val="006B6AD2"/>
    <w:rsid w:val="006C3D8A"/>
    <w:rsid w:val="006D7EC8"/>
    <w:rsid w:val="006E66AB"/>
    <w:rsid w:val="006F36EF"/>
    <w:rsid w:val="006F4EC2"/>
    <w:rsid w:val="006F75FC"/>
    <w:rsid w:val="007025C4"/>
    <w:rsid w:val="00705096"/>
    <w:rsid w:val="00705265"/>
    <w:rsid w:val="00730720"/>
    <w:rsid w:val="00730F22"/>
    <w:rsid w:val="00730F80"/>
    <w:rsid w:val="00746455"/>
    <w:rsid w:val="00750662"/>
    <w:rsid w:val="00753AF8"/>
    <w:rsid w:val="00757249"/>
    <w:rsid w:val="00760612"/>
    <w:rsid w:val="0076602A"/>
    <w:rsid w:val="0076722D"/>
    <w:rsid w:val="00776F85"/>
    <w:rsid w:val="007908AE"/>
    <w:rsid w:val="007A2BF0"/>
    <w:rsid w:val="007C019A"/>
    <w:rsid w:val="007C3284"/>
    <w:rsid w:val="007D0E12"/>
    <w:rsid w:val="007D421A"/>
    <w:rsid w:val="007E2073"/>
    <w:rsid w:val="007E5944"/>
    <w:rsid w:val="00831A0C"/>
    <w:rsid w:val="00841414"/>
    <w:rsid w:val="00854B0D"/>
    <w:rsid w:val="00864E60"/>
    <w:rsid w:val="008737BE"/>
    <w:rsid w:val="008B369D"/>
    <w:rsid w:val="008E043E"/>
    <w:rsid w:val="008F4AB2"/>
    <w:rsid w:val="008F57D8"/>
    <w:rsid w:val="00907720"/>
    <w:rsid w:val="0093249C"/>
    <w:rsid w:val="009349CD"/>
    <w:rsid w:val="009540E7"/>
    <w:rsid w:val="009574C2"/>
    <w:rsid w:val="009659C5"/>
    <w:rsid w:val="00983FC0"/>
    <w:rsid w:val="00990C71"/>
    <w:rsid w:val="009E7C30"/>
    <w:rsid w:val="00A05ACD"/>
    <w:rsid w:val="00A21AE7"/>
    <w:rsid w:val="00A33398"/>
    <w:rsid w:val="00A600FB"/>
    <w:rsid w:val="00A61347"/>
    <w:rsid w:val="00A81E69"/>
    <w:rsid w:val="00AC3A8E"/>
    <w:rsid w:val="00AC5647"/>
    <w:rsid w:val="00AD1A86"/>
    <w:rsid w:val="00AE1FCE"/>
    <w:rsid w:val="00AF6A6A"/>
    <w:rsid w:val="00B27F52"/>
    <w:rsid w:val="00B51117"/>
    <w:rsid w:val="00B513C2"/>
    <w:rsid w:val="00B53755"/>
    <w:rsid w:val="00B811DC"/>
    <w:rsid w:val="00B91BB5"/>
    <w:rsid w:val="00B947D2"/>
    <w:rsid w:val="00B962A8"/>
    <w:rsid w:val="00BB67D8"/>
    <w:rsid w:val="00BB76E4"/>
    <w:rsid w:val="00BD37A6"/>
    <w:rsid w:val="00BD47F9"/>
    <w:rsid w:val="00C00215"/>
    <w:rsid w:val="00C04A64"/>
    <w:rsid w:val="00C10866"/>
    <w:rsid w:val="00C50DA5"/>
    <w:rsid w:val="00C53248"/>
    <w:rsid w:val="00C8562E"/>
    <w:rsid w:val="00C94D29"/>
    <w:rsid w:val="00C95EB8"/>
    <w:rsid w:val="00C97061"/>
    <w:rsid w:val="00CB1FE7"/>
    <w:rsid w:val="00CC6C29"/>
    <w:rsid w:val="00CD0A80"/>
    <w:rsid w:val="00CD6299"/>
    <w:rsid w:val="00CF45FC"/>
    <w:rsid w:val="00D348D1"/>
    <w:rsid w:val="00D54912"/>
    <w:rsid w:val="00D8068B"/>
    <w:rsid w:val="00D838C2"/>
    <w:rsid w:val="00D85DD1"/>
    <w:rsid w:val="00D877FF"/>
    <w:rsid w:val="00DA697A"/>
    <w:rsid w:val="00DC6F02"/>
    <w:rsid w:val="00DE6E13"/>
    <w:rsid w:val="00E05292"/>
    <w:rsid w:val="00E05415"/>
    <w:rsid w:val="00E06CA5"/>
    <w:rsid w:val="00E665B4"/>
    <w:rsid w:val="00E95732"/>
    <w:rsid w:val="00E978B9"/>
    <w:rsid w:val="00EA246A"/>
    <w:rsid w:val="00EB4C7E"/>
    <w:rsid w:val="00ED2686"/>
    <w:rsid w:val="00EF7B9F"/>
    <w:rsid w:val="00F20F2D"/>
    <w:rsid w:val="00F56F98"/>
    <w:rsid w:val="00F6610F"/>
    <w:rsid w:val="00F754CD"/>
    <w:rsid w:val="00F77B3B"/>
    <w:rsid w:val="00F80EDC"/>
    <w:rsid w:val="00F91DF0"/>
    <w:rsid w:val="00F940A5"/>
    <w:rsid w:val="00FB0BD8"/>
    <w:rsid w:val="00FC167D"/>
    <w:rsid w:val="00FD00F5"/>
    <w:rsid w:val="00FD2FB8"/>
    <w:rsid w:val="00FD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C10D84"/>
  <w15:chartTrackingRefBased/>
  <w15:docId w15:val="{20B4A139-9C8E-49B1-AAA4-80B222FED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A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AC3A8E"/>
    <w:rPr>
      <w:i/>
      <w:iCs/>
    </w:rPr>
  </w:style>
  <w:style w:type="paragraph" w:styleId="a5">
    <w:name w:val="header"/>
    <w:basedOn w:val="a"/>
    <w:link w:val="a6"/>
    <w:uiPriority w:val="99"/>
    <w:unhideWhenUsed/>
    <w:rsid w:val="009659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659C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659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659C5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225EA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25EA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225EA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225EA5"/>
    <w:rPr>
      <w:rFonts w:ascii="Calibri" w:hAnsi="Calibri" w:cs="Calibri"/>
      <w:noProof/>
    </w:rPr>
  </w:style>
  <w:style w:type="character" w:styleId="a9">
    <w:name w:val="Hyperlink"/>
    <w:basedOn w:val="a0"/>
    <w:uiPriority w:val="99"/>
    <w:unhideWhenUsed/>
    <w:rsid w:val="00C10866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C10866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730F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4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3</Pages>
  <Words>1483</Words>
  <Characters>8459</Characters>
  <Application>Microsoft Office Word</Application>
  <DocSecurity>0</DocSecurity>
  <Lines>70</Lines>
  <Paragraphs>19</Paragraphs>
  <ScaleCrop>false</ScaleCrop>
  <Company/>
  <LinksUpToDate>false</LinksUpToDate>
  <CharactersWithSpaces>9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誼 黃</dc:creator>
  <cp:keywords/>
  <dc:description/>
  <cp:lastModifiedBy>user</cp:lastModifiedBy>
  <cp:revision>14</cp:revision>
  <dcterms:created xsi:type="dcterms:W3CDTF">2023-09-08T02:46:00Z</dcterms:created>
  <dcterms:modified xsi:type="dcterms:W3CDTF">2023-09-18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0e052e6402f18365dc7085921056f3b2611577dd204855925aa6478f25e1eb</vt:lpwstr>
  </property>
</Properties>
</file>